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8212A" w14:textId="1939124E" w:rsidR="008A20CD" w:rsidRPr="00D674BE" w:rsidRDefault="00124364" w:rsidP="00D674BE">
      <w:pPr>
        <w:spacing w:line="278" w:lineRule="auto"/>
        <w:rPr>
          <w:b/>
          <w:color w:val="000000"/>
          <w:sz w:val="24"/>
          <w:szCs w:val="24"/>
          <w:lang w:val="en-US"/>
        </w:rPr>
      </w:pPr>
      <w:r>
        <w:t xml:space="preserve">S1 </w:t>
      </w:r>
      <w:r w:rsidR="008A20CD">
        <w:t>Table. List of all included and excluded studies after full text screen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820"/>
        <w:gridCol w:w="2835"/>
      </w:tblGrid>
      <w:tr w:rsidR="008A20CD" w:rsidRPr="00A9652E" w14:paraId="3FA8BE36" w14:textId="77777777" w:rsidTr="009E3AD6">
        <w:trPr>
          <w:trHeight w:val="570"/>
        </w:trPr>
        <w:tc>
          <w:tcPr>
            <w:tcW w:w="8784" w:type="dxa"/>
            <w:gridSpan w:val="3"/>
          </w:tcPr>
          <w:p w14:paraId="3F7D295E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ded studies</w:t>
            </w:r>
          </w:p>
        </w:tc>
      </w:tr>
      <w:tr w:rsidR="008A20CD" w:rsidRPr="00A9652E" w14:paraId="7DFC3C12" w14:textId="77777777" w:rsidTr="009E3AD6">
        <w:trPr>
          <w:trHeight w:val="570"/>
        </w:trPr>
        <w:tc>
          <w:tcPr>
            <w:tcW w:w="1129" w:type="dxa"/>
            <w:hideMark/>
          </w:tcPr>
          <w:p w14:paraId="4795E6E6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Study</w:t>
            </w:r>
          </w:p>
        </w:tc>
        <w:tc>
          <w:tcPr>
            <w:tcW w:w="4820" w:type="dxa"/>
            <w:hideMark/>
          </w:tcPr>
          <w:p w14:paraId="5CC7D1C1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Name of the study</w:t>
            </w:r>
          </w:p>
        </w:tc>
        <w:tc>
          <w:tcPr>
            <w:tcW w:w="2835" w:type="dxa"/>
            <w:hideMark/>
          </w:tcPr>
          <w:p w14:paraId="78C6CEE6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Date of extraction</w:t>
            </w:r>
          </w:p>
        </w:tc>
      </w:tr>
      <w:tr w:rsidR="008A20CD" w:rsidRPr="00A9652E" w14:paraId="1D250718" w14:textId="77777777" w:rsidTr="009E3AD6">
        <w:trPr>
          <w:trHeight w:val="2490"/>
        </w:trPr>
        <w:tc>
          <w:tcPr>
            <w:tcW w:w="1129" w:type="dxa"/>
            <w:noWrap/>
            <w:hideMark/>
          </w:tcPr>
          <w:p w14:paraId="50997BBE" w14:textId="77777777" w:rsidR="008A20CD" w:rsidRPr="00A9652E" w:rsidRDefault="008A20CD" w:rsidP="009E3AD6">
            <w:r w:rsidRPr="00A9652E">
              <w:t>1</w:t>
            </w:r>
          </w:p>
        </w:tc>
        <w:tc>
          <w:tcPr>
            <w:tcW w:w="4820" w:type="dxa"/>
            <w:hideMark/>
          </w:tcPr>
          <w:p w14:paraId="2B2D15F2" w14:textId="77777777" w:rsidR="008A20CD" w:rsidRPr="00A9652E" w:rsidRDefault="008A20CD" w:rsidP="009E3AD6">
            <w:proofErr w:type="spellStart"/>
            <w:r w:rsidRPr="00A9652E">
              <w:t>Belogurov</w:t>
            </w:r>
            <w:proofErr w:type="spellEnd"/>
            <w:r w:rsidRPr="00A9652E">
              <w:t xml:space="preserve"> A, Zakharov K, Lomakin Y, Surkov K, </w:t>
            </w:r>
            <w:proofErr w:type="spellStart"/>
            <w:r w:rsidRPr="00A9652E">
              <w:t>Avtushenko</w:t>
            </w:r>
            <w:proofErr w:type="spellEnd"/>
            <w:r w:rsidRPr="00A9652E">
              <w:t xml:space="preserve"> S, </w:t>
            </w:r>
            <w:proofErr w:type="spellStart"/>
            <w:r w:rsidRPr="00A9652E">
              <w:t>Kruglyakov</w:t>
            </w:r>
            <w:proofErr w:type="spellEnd"/>
            <w:r w:rsidRPr="00A9652E">
              <w:t xml:space="preserve"> P, et al. CD206-targeted liposomal myelin basic protein peptides in patients with multiple sclerosis resistant to first-line disease-modifying therapies: a first-in-human, proof-of-concept dose-escalation study. Neurotherapeutics. </w:t>
            </w:r>
            <w:proofErr w:type="gramStart"/>
            <w:r w:rsidRPr="00A9652E">
              <w:t>2016;13:895</w:t>
            </w:r>
            <w:proofErr w:type="gramEnd"/>
            <w:r w:rsidRPr="00A9652E">
              <w:t>-904.</w:t>
            </w:r>
          </w:p>
        </w:tc>
        <w:tc>
          <w:tcPr>
            <w:tcW w:w="2835" w:type="dxa"/>
            <w:noWrap/>
            <w:hideMark/>
          </w:tcPr>
          <w:p w14:paraId="7BAFAA4B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6592406C" w14:textId="77777777" w:rsidTr="009E3AD6">
        <w:trPr>
          <w:trHeight w:val="2160"/>
        </w:trPr>
        <w:tc>
          <w:tcPr>
            <w:tcW w:w="1129" w:type="dxa"/>
            <w:noWrap/>
            <w:hideMark/>
          </w:tcPr>
          <w:p w14:paraId="308DE356" w14:textId="77777777" w:rsidR="008A20CD" w:rsidRPr="00A9652E" w:rsidRDefault="008A20CD" w:rsidP="009E3AD6">
            <w:r w:rsidRPr="00A9652E">
              <w:t>2</w:t>
            </w:r>
          </w:p>
        </w:tc>
        <w:tc>
          <w:tcPr>
            <w:tcW w:w="4820" w:type="dxa"/>
            <w:hideMark/>
          </w:tcPr>
          <w:p w14:paraId="4E5715E2" w14:textId="77777777" w:rsidR="008A20CD" w:rsidRPr="00A9652E" w:rsidRDefault="008A20CD" w:rsidP="009E3AD6">
            <w:r w:rsidRPr="00A9652E">
              <w:t>Bourdette DN, Whitham RH, Chou YK, Morrison WJ, Atherton J, Kenny C, et al. Immunity to TCR peptides in multiple sclerosis. I. Successful immunization of patients with synthetic V beta 5.2 and V beta 6.1 CDR2 peptides. Journal of immunology (Baltimore, Md: 1950). 1994;152(5):2510-9</w:t>
            </w:r>
          </w:p>
        </w:tc>
        <w:tc>
          <w:tcPr>
            <w:tcW w:w="2835" w:type="dxa"/>
            <w:noWrap/>
            <w:hideMark/>
          </w:tcPr>
          <w:p w14:paraId="7DEF6F6A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3C7F5075" w14:textId="77777777" w:rsidTr="009E3AD6">
        <w:trPr>
          <w:trHeight w:val="1425"/>
        </w:trPr>
        <w:tc>
          <w:tcPr>
            <w:tcW w:w="1129" w:type="dxa"/>
            <w:noWrap/>
            <w:hideMark/>
          </w:tcPr>
          <w:p w14:paraId="36BE6672" w14:textId="77777777" w:rsidR="008A20CD" w:rsidRPr="00A9652E" w:rsidRDefault="008A20CD" w:rsidP="009E3AD6">
            <w:r w:rsidRPr="00A9652E">
              <w:t>3</w:t>
            </w:r>
          </w:p>
        </w:tc>
        <w:tc>
          <w:tcPr>
            <w:tcW w:w="4820" w:type="dxa"/>
            <w:hideMark/>
          </w:tcPr>
          <w:p w14:paraId="416CFCE1" w14:textId="77777777" w:rsidR="008A20CD" w:rsidRPr="00A9652E" w:rsidRDefault="008A20CD" w:rsidP="009E3AD6">
            <w:r w:rsidRPr="00A9652E">
              <w:t xml:space="preserve">Chataway J, Martin K, Barrell K, </w:t>
            </w:r>
            <w:proofErr w:type="spellStart"/>
            <w:r w:rsidRPr="00A9652E">
              <w:t>Sharrack</w:t>
            </w:r>
            <w:proofErr w:type="spellEnd"/>
            <w:r w:rsidRPr="00A9652E">
              <w:t xml:space="preserve"> B, Stolt P, Wraith DC. Effects of ATX-MS-1467 immunotherapy over 16 weeks in relapsing multiple sclerosis. Neurology. 2018;90(11</w:t>
            </w:r>
            <w:proofErr w:type="gramStart"/>
            <w:r w:rsidRPr="00A9652E">
              <w:t>):e</w:t>
            </w:r>
            <w:proofErr w:type="gramEnd"/>
            <w:r w:rsidRPr="00A9652E">
              <w:t>955-e62</w:t>
            </w:r>
          </w:p>
        </w:tc>
        <w:tc>
          <w:tcPr>
            <w:tcW w:w="2835" w:type="dxa"/>
            <w:noWrap/>
            <w:hideMark/>
          </w:tcPr>
          <w:p w14:paraId="0D2E18EF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149F9291" w14:textId="77777777" w:rsidTr="009E3AD6">
        <w:trPr>
          <w:trHeight w:val="2280"/>
        </w:trPr>
        <w:tc>
          <w:tcPr>
            <w:tcW w:w="1129" w:type="dxa"/>
            <w:noWrap/>
            <w:hideMark/>
          </w:tcPr>
          <w:p w14:paraId="7B3E64DA" w14:textId="77777777" w:rsidR="008A20CD" w:rsidRPr="00A9652E" w:rsidRDefault="008A20CD" w:rsidP="009E3AD6">
            <w:r w:rsidRPr="00A9652E">
              <w:t>4</w:t>
            </w:r>
          </w:p>
        </w:tc>
        <w:tc>
          <w:tcPr>
            <w:tcW w:w="4820" w:type="dxa"/>
            <w:noWrap/>
            <w:hideMark/>
          </w:tcPr>
          <w:p w14:paraId="23B002EC" w14:textId="77777777" w:rsidR="008A20CD" w:rsidRPr="00A9652E" w:rsidRDefault="008A20CD" w:rsidP="009E3AD6">
            <w:r w:rsidRPr="00A9652E">
              <w:t>Hohol MJ, Khoury SJ, Cook SL, Orav EJ, Hafler DA, Weiner HL. Three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year open protocol continuation study of oral tolerization with myelin antigens in multiple sclerosis and design of a phase III pivotal trial. Annals of the New York Academy of Sciences. 1996;778(1):243-50.</w:t>
            </w:r>
          </w:p>
        </w:tc>
        <w:tc>
          <w:tcPr>
            <w:tcW w:w="2835" w:type="dxa"/>
            <w:noWrap/>
            <w:hideMark/>
          </w:tcPr>
          <w:p w14:paraId="326CD7CD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491FA648" w14:textId="77777777" w:rsidTr="009E3AD6">
        <w:trPr>
          <w:trHeight w:val="1845"/>
        </w:trPr>
        <w:tc>
          <w:tcPr>
            <w:tcW w:w="1129" w:type="dxa"/>
            <w:noWrap/>
            <w:hideMark/>
          </w:tcPr>
          <w:p w14:paraId="48C675E7" w14:textId="77777777" w:rsidR="008A20CD" w:rsidRPr="00A9652E" w:rsidRDefault="008A20CD" w:rsidP="009E3AD6">
            <w:r w:rsidRPr="00A9652E">
              <w:t>5</w:t>
            </w:r>
          </w:p>
        </w:tc>
        <w:tc>
          <w:tcPr>
            <w:tcW w:w="4820" w:type="dxa"/>
            <w:hideMark/>
          </w:tcPr>
          <w:p w14:paraId="00A605B9" w14:textId="77777777" w:rsidR="008A20CD" w:rsidRPr="00A9652E" w:rsidRDefault="008A20CD" w:rsidP="009E3AD6">
            <w:r w:rsidRPr="00A9652E">
              <w:t>Morgan EE, Nardo CJ, Diveley JP, Kunin J, Bartholomew RM, Moss RB, et al. Vaccination with a CDR2 BV6S2/6S5 peptide in adjuvant induces peptide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specific T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cell responses in patients with multiple sclerosis. Journal of Neuroscience Research. 2001;64(3):298-301.</w:t>
            </w:r>
          </w:p>
        </w:tc>
        <w:tc>
          <w:tcPr>
            <w:tcW w:w="2835" w:type="dxa"/>
            <w:noWrap/>
            <w:hideMark/>
          </w:tcPr>
          <w:p w14:paraId="7C3645C6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13DE0D24" w14:textId="77777777" w:rsidTr="009E3AD6">
        <w:trPr>
          <w:trHeight w:val="1845"/>
        </w:trPr>
        <w:tc>
          <w:tcPr>
            <w:tcW w:w="1129" w:type="dxa"/>
            <w:noWrap/>
            <w:hideMark/>
          </w:tcPr>
          <w:p w14:paraId="5E3AE601" w14:textId="77777777" w:rsidR="008A20CD" w:rsidRPr="00A9652E" w:rsidRDefault="008A20CD" w:rsidP="009E3AD6">
            <w:r w:rsidRPr="00A9652E">
              <w:t>6</w:t>
            </w:r>
          </w:p>
        </w:tc>
        <w:tc>
          <w:tcPr>
            <w:tcW w:w="4820" w:type="dxa"/>
            <w:hideMark/>
          </w:tcPr>
          <w:p w14:paraId="1496AA01" w14:textId="77777777" w:rsidR="008A20CD" w:rsidRPr="00A9652E" w:rsidRDefault="008A20CD" w:rsidP="009E3AD6">
            <w:r w:rsidRPr="00A9652E">
              <w:t xml:space="preserve">Vandenbark AA, Culbertson NE, Bartholomew RM, Huan J, </w:t>
            </w:r>
            <w:proofErr w:type="spellStart"/>
            <w:r w:rsidRPr="00A9652E">
              <w:t>Agotsch</w:t>
            </w:r>
            <w:proofErr w:type="spellEnd"/>
            <w:r w:rsidRPr="00A9652E">
              <w:t xml:space="preserve"> M, LaTocha D, et al. Therapeutic vaccination with a trivalent T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cell receptor (TCR) peptide vaccine restores deficient FoxP3 expression and TCR recognition in subjects with multiple sclerosis. Immunology. 2008;123(1):66-78.</w:t>
            </w:r>
          </w:p>
        </w:tc>
        <w:tc>
          <w:tcPr>
            <w:tcW w:w="2835" w:type="dxa"/>
            <w:noWrap/>
            <w:hideMark/>
          </w:tcPr>
          <w:p w14:paraId="7304A294" w14:textId="77777777" w:rsidR="008A20CD" w:rsidRPr="00A9652E" w:rsidRDefault="008A20CD" w:rsidP="009E3AD6">
            <w:r>
              <w:t>November 2021</w:t>
            </w:r>
          </w:p>
        </w:tc>
      </w:tr>
      <w:tr w:rsidR="008A20CD" w:rsidRPr="00A9652E" w14:paraId="3227A4A1" w14:textId="77777777" w:rsidTr="009E3AD6">
        <w:trPr>
          <w:trHeight w:val="1320"/>
        </w:trPr>
        <w:tc>
          <w:tcPr>
            <w:tcW w:w="1129" w:type="dxa"/>
            <w:noWrap/>
            <w:hideMark/>
          </w:tcPr>
          <w:p w14:paraId="48AADDD8" w14:textId="77777777" w:rsidR="008A20CD" w:rsidRPr="00A9652E" w:rsidRDefault="008A20CD" w:rsidP="009E3AD6">
            <w:r w:rsidRPr="00A9652E">
              <w:lastRenderedPageBreak/>
              <w:t>7</w:t>
            </w:r>
          </w:p>
        </w:tc>
        <w:tc>
          <w:tcPr>
            <w:tcW w:w="4820" w:type="dxa"/>
            <w:hideMark/>
          </w:tcPr>
          <w:p w14:paraId="5E0D710C" w14:textId="77777777" w:rsidR="008A20CD" w:rsidRPr="00A9652E" w:rsidRDefault="008A20CD" w:rsidP="009E3AD6">
            <w:r w:rsidRPr="00A9652E">
              <w:t xml:space="preserve">Achiron A, Lavie G, </w:t>
            </w:r>
            <w:proofErr w:type="spellStart"/>
            <w:r w:rsidRPr="00A9652E">
              <w:t>Kishner</w:t>
            </w:r>
            <w:proofErr w:type="spellEnd"/>
            <w:r w:rsidRPr="00A9652E">
              <w:t xml:space="preserve"> I, Stern Y, </w:t>
            </w:r>
            <w:proofErr w:type="spellStart"/>
            <w:r w:rsidRPr="00A9652E">
              <w:t>Sarova</w:t>
            </w:r>
            <w:proofErr w:type="spellEnd"/>
            <w:r w:rsidRPr="00A9652E">
              <w:t xml:space="preserve">-Pinhas I, Ben-Aharon T, et al. T cell vaccination in multiple sclerosis relapsing–remitting </w:t>
            </w:r>
            <w:proofErr w:type="spellStart"/>
            <w:r w:rsidRPr="00A9652E">
              <w:t>nonresponders</w:t>
            </w:r>
            <w:proofErr w:type="spellEnd"/>
            <w:r w:rsidRPr="00A9652E">
              <w:t xml:space="preserve"> patients. Clinical immunology. 2004;113(2):155-60.</w:t>
            </w:r>
          </w:p>
        </w:tc>
        <w:tc>
          <w:tcPr>
            <w:tcW w:w="2835" w:type="dxa"/>
            <w:noWrap/>
            <w:hideMark/>
          </w:tcPr>
          <w:p w14:paraId="44B6C16F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21A8F785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35E37E25" w14:textId="77777777" w:rsidR="008A20CD" w:rsidRPr="00A9652E" w:rsidRDefault="008A20CD" w:rsidP="009E3AD6">
            <w:r w:rsidRPr="00A9652E">
              <w:t>8</w:t>
            </w:r>
          </w:p>
        </w:tc>
        <w:tc>
          <w:tcPr>
            <w:tcW w:w="4820" w:type="dxa"/>
            <w:hideMark/>
          </w:tcPr>
          <w:p w14:paraId="736B1A1E" w14:textId="77777777" w:rsidR="008A20CD" w:rsidRPr="00A9652E" w:rsidRDefault="008A20CD" w:rsidP="009E3AD6">
            <w:r w:rsidRPr="00A9652E">
              <w:t>Bar-Or A, Pender M, Hodgkinson S, Broadley S, Lindsey J, Ioannides Z, et al. Phase I open-label extension and imaging data for ATA188, an allogeneic Epstein-Barr virus-targeted multiple sclerosis immunotherapy. 2021, link: https://www.charcot-ms.org/files/30_ECF2021_Poster_CL_Bar-Or_A.pdf</w:t>
            </w:r>
          </w:p>
        </w:tc>
        <w:tc>
          <w:tcPr>
            <w:tcW w:w="2835" w:type="dxa"/>
            <w:noWrap/>
            <w:hideMark/>
          </w:tcPr>
          <w:p w14:paraId="6ED5F871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513A067A" w14:textId="77777777" w:rsidTr="009E3AD6">
        <w:trPr>
          <w:trHeight w:val="1583"/>
        </w:trPr>
        <w:tc>
          <w:tcPr>
            <w:tcW w:w="1129" w:type="dxa"/>
            <w:noWrap/>
            <w:hideMark/>
          </w:tcPr>
          <w:p w14:paraId="6A2C7584" w14:textId="77777777" w:rsidR="008A20CD" w:rsidRPr="00A9652E" w:rsidRDefault="008A20CD" w:rsidP="009E3AD6">
            <w:r w:rsidRPr="00A9652E">
              <w:t>9</w:t>
            </w:r>
          </w:p>
        </w:tc>
        <w:tc>
          <w:tcPr>
            <w:tcW w:w="4820" w:type="dxa"/>
            <w:hideMark/>
          </w:tcPr>
          <w:p w14:paraId="46A53EBE" w14:textId="77777777" w:rsidR="008A20CD" w:rsidRPr="00A9652E" w:rsidRDefault="008A20CD" w:rsidP="009E3AD6">
            <w:proofErr w:type="spellStart"/>
            <w:r w:rsidRPr="00A9652E">
              <w:t>Chwojnicki</w:t>
            </w:r>
            <w:proofErr w:type="spellEnd"/>
            <w:r w:rsidRPr="00A9652E">
              <w:t xml:space="preserve"> K, </w:t>
            </w:r>
            <w:proofErr w:type="spellStart"/>
            <w:r w:rsidRPr="00A9652E">
              <w:t>Iwaszkiewicz</w:t>
            </w:r>
            <w:proofErr w:type="spellEnd"/>
            <w:r w:rsidRPr="00A9652E">
              <w:t xml:space="preserve">-Grześ D, Jankowska A, Zieliński M, </w:t>
            </w:r>
            <w:proofErr w:type="spellStart"/>
            <w:r w:rsidRPr="00A9652E">
              <w:t>Łowiec</w:t>
            </w:r>
            <w:proofErr w:type="spellEnd"/>
            <w:r w:rsidRPr="00A9652E">
              <w:t xml:space="preserve"> P, </w:t>
            </w:r>
            <w:proofErr w:type="spellStart"/>
            <w:r w:rsidRPr="00A9652E">
              <w:t>Gliwiński</w:t>
            </w:r>
            <w:proofErr w:type="spellEnd"/>
            <w:r w:rsidRPr="00A9652E">
              <w:t xml:space="preserve"> M, et al. Administration of CD4+ CD25 high CD127− FoxP3+ Regulatory T Cells for Relapsing-Remitting Multiple Sclerosis: A Phase 1 Study. </w:t>
            </w:r>
            <w:proofErr w:type="spellStart"/>
            <w:r w:rsidRPr="00A9652E">
              <w:t>BioDrugs</w:t>
            </w:r>
            <w:proofErr w:type="spellEnd"/>
            <w:r w:rsidRPr="00A9652E">
              <w:t xml:space="preserve">. </w:t>
            </w:r>
            <w:proofErr w:type="gramStart"/>
            <w:r w:rsidRPr="00A9652E">
              <w:t>2021;35:47</w:t>
            </w:r>
            <w:proofErr w:type="gramEnd"/>
            <w:r w:rsidRPr="00A9652E">
              <w:t>-60.</w:t>
            </w:r>
          </w:p>
        </w:tc>
        <w:tc>
          <w:tcPr>
            <w:tcW w:w="2835" w:type="dxa"/>
            <w:noWrap/>
            <w:hideMark/>
          </w:tcPr>
          <w:p w14:paraId="4C64C72E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6AEB57AE" w14:textId="77777777" w:rsidTr="009E3AD6">
        <w:trPr>
          <w:trHeight w:val="1583"/>
        </w:trPr>
        <w:tc>
          <w:tcPr>
            <w:tcW w:w="1129" w:type="dxa"/>
            <w:noWrap/>
            <w:hideMark/>
          </w:tcPr>
          <w:p w14:paraId="3A175D33" w14:textId="77777777" w:rsidR="008A20CD" w:rsidRPr="00A9652E" w:rsidRDefault="008A20CD" w:rsidP="009E3AD6">
            <w:r w:rsidRPr="00A9652E">
              <w:t>10</w:t>
            </w:r>
          </w:p>
        </w:tc>
        <w:tc>
          <w:tcPr>
            <w:tcW w:w="4820" w:type="dxa"/>
            <w:hideMark/>
          </w:tcPr>
          <w:p w14:paraId="2D5F3011" w14:textId="77777777" w:rsidR="008A20CD" w:rsidRPr="00A9652E" w:rsidRDefault="008A20CD" w:rsidP="009E3AD6">
            <w:r w:rsidRPr="00A9652E">
              <w:t xml:space="preserve">Ivanova I, </w:t>
            </w:r>
            <w:proofErr w:type="spellStart"/>
            <w:r w:rsidRPr="00A9652E">
              <w:t>Seledtsov</w:t>
            </w:r>
            <w:proofErr w:type="spellEnd"/>
            <w:r w:rsidRPr="00A9652E">
              <w:t xml:space="preserve"> V, </w:t>
            </w:r>
            <w:proofErr w:type="spellStart"/>
            <w:r w:rsidRPr="00A9652E">
              <w:t>Seledtsova</w:t>
            </w:r>
            <w:proofErr w:type="spellEnd"/>
            <w:r w:rsidRPr="00A9652E">
              <w:t xml:space="preserve"> G, Mamaev S, </w:t>
            </w:r>
            <w:proofErr w:type="spellStart"/>
            <w:r w:rsidRPr="00A9652E">
              <w:t>Potyemkin</w:t>
            </w:r>
            <w:proofErr w:type="spellEnd"/>
            <w:r w:rsidRPr="00A9652E">
              <w:t xml:space="preserve"> A, </w:t>
            </w:r>
            <w:proofErr w:type="spellStart"/>
            <w:r w:rsidRPr="00A9652E">
              <w:t>Seledtsov</w:t>
            </w:r>
            <w:proofErr w:type="spellEnd"/>
            <w:r w:rsidRPr="00A9652E">
              <w:t xml:space="preserve"> D, et al. Induction of </w:t>
            </w:r>
            <w:proofErr w:type="spellStart"/>
            <w:r w:rsidRPr="00A9652E">
              <w:t>antiidiotypic</w:t>
            </w:r>
            <w:proofErr w:type="spellEnd"/>
            <w:r w:rsidRPr="00A9652E">
              <w:t xml:space="preserve"> immune response with autologous T-cell vaccine in patients with multiple sclerosis. Bulletin of experimental biology and medicine. </w:t>
            </w:r>
            <w:proofErr w:type="gramStart"/>
            <w:r w:rsidRPr="00A9652E">
              <w:t>2008;146:133</w:t>
            </w:r>
            <w:proofErr w:type="gramEnd"/>
            <w:r w:rsidRPr="00A9652E">
              <w:t>-8</w:t>
            </w:r>
          </w:p>
        </w:tc>
        <w:tc>
          <w:tcPr>
            <w:tcW w:w="2835" w:type="dxa"/>
            <w:noWrap/>
            <w:hideMark/>
          </w:tcPr>
          <w:p w14:paraId="37C3BB0B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68045A47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618FA160" w14:textId="77777777" w:rsidR="008A20CD" w:rsidRPr="00A9652E" w:rsidRDefault="008A20CD" w:rsidP="009E3AD6">
            <w:r w:rsidRPr="00A9652E">
              <w:t>11</w:t>
            </w:r>
          </w:p>
        </w:tc>
        <w:tc>
          <w:tcPr>
            <w:tcW w:w="4820" w:type="dxa"/>
            <w:hideMark/>
          </w:tcPr>
          <w:p w14:paraId="5E2EC0C1" w14:textId="77777777" w:rsidR="008A20CD" w:rsidRPr="00A9652E" w:rsidRDefault="008A20CD" w:rsidP="009E3AD6">
            <w:r w:rsidRPr="00A9652E">
              <w:t xml:space="preserve">Loftus B, Newsom B, Montgomery M, Von </w:t>
            </w:r>
            <w:proofErr w:type="spellStart"/>
            <w:r w:rsidRPr="00A9652E">
              <w:t>Gynz</w:t>
            </w:r>
            <w:proofErr w:type="spellEnd"/>
            <w:r w:rsidRPr="00A9652E">
              <w:t>-Rekowski K, Riser M, Inman S, et al. Autologous attenuated T-cell vaccine (</w:t>
            </w:r>
            <w:proofErr w:type="spellStart"/>
            <w:r w:rsidRPr="00A9652E">
              <w:t>Tovaxin</w:t>
            </w:r>
            <w:proofErr w:type="spellEnd"/>
            <w:r w:rsidRPr="00A9652E">
              <w:t>®) dose escalation in multiple sclerosis relapsing–remitting and secondary progressive patients nonresponsive to approved immunomodulatory therapies. Clinical Immunology. 2009;131(2):202-15.</w:t>
            </w:r>
          </w:p>
        </w:tc>
        <w:tc>
          <w:tcPr>
            <w:tcW w:w="2835" w:type="dxa"/>
            <w:noWrap/>
            <w:hideMark/>
          </w:tcPr>
          <w:p w14:paraId="42A5A6FF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56F969A2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0A08473D" w14:textId="77777777" w:rsidR="008A20CD" w:rsidRPr="00A9652E" w:rsidRDefault="008A20CD" w:rsidP="009E3AD6">
            <w:r w:rsidRPr="00A9652E">
              <w:t>12</w:t>
            </w:r>
          </w:p>
        </w:tc>
        <w:tc>
          <w:tcPr>
            <w:tcW w:w="4820" w:type="dxa"/>
            <w:hideMark/>
          </w:tcPr>
          <w:p w14:paraId="7AA1A2C8" w14:textId="77777777" w:rsidR="008A20CD" w:rsidRPr="00A9652E" w:rsidRDefault="008A20CD" w:rsidP="009E3AD6">
            <w:r w:rsidRPr="00A9652E">
              <w:t xml:space="preserve">Pender MP, </w:t>
            </w:r>
            <w:proofErr w:type="spellStart"/>
            <w:r w:rsidRPr="00A9652E">
              <w:t>Csurhes</w:t>
            </w:r>
            <w:proofErr w:type="spellEnd"/>
            <w:r w:rsidRPr="00A9652E">
              <w:t xml:space="preserve"> PA, Smith C, Douglas NL, Neller MA, Matthews KK, et al. Epstein-Barr virus–specific T cell therapy for progressive multiple sclerosis. JCI insight. 2018;3(22).</w:t>
            </w:r>
          </w:p>
        </w:tc>
        <w:tc>
          <w:tcPr>
            <w:tcW w:w="2835" w:type="dxa"/>
            <w:noWrap/>
            <w:hideMark/>
          </w:tcPr>
          <w:p w14:paraId="25EED8A1" w14:textId="77777777" w:rsidR="008A20CD" w:rsidRPr="00A9652E" w:rsidRDefault="008A20CD" w:rsidP="009E3AD6">
            <w:r>
              <w:t>December 2021</w:t>
            </w:r>
          </w:p>
        </w:tc>
      </w:tr>
      <w:tr w:rsidR="008A20CD" w:rsidRPr="00A9652E" w14:paraId="5298DA79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39566131" w14:textId="77777777" w:rsidR="008A20CD" w:rsidRPr="00A9652E" w:rsidRDefault="008A20CD" w:rsidP="009E3AD6">
            <w:r w:rsidRPr="00A9652E">
              <w:t>13</w:t>
            </w:r>
          </w:p>
        </w:tc>
        <w:tc>
          <w:tcPr>
            <w:tcW w:w="4820" w:type="dxa"/>
            <w:hideMark/>
          </w:tcPr>
          <w:p w14:paraId="41DB5983" w14:textId="77777777" w:rsidR="008A20CD" w:rsidRPr="00A9652E" w:rsidRDefault="008A20CD" w:rsidP="009E3AD6">
            <w:r w:rsidRPr="00A9652E">
              <w:t xml:space="preserve">Zhang JZ, Rivera VM, Tejada-Simon MV, Yang D, Hong J, Li S, et al. T cell vaccination in multiple sclerosis: results of a preliminary study. Journal of neurology. </w:t>
            </w:r>
            <w:proofErr w:type="gramStart"/>
            <w:r w:rsidRPr="00A9652E">
              <w:t>2002;249:212</w:t>
            </w:r>
            <w:proofErr w:type="gramEnd"/>
            <w:r w:rsidRPr="00A9652E">
              <w:t>-8.</w:t>
            </w:r>
          </w:p>
        </w:tc>
        <w:tc>
          <w:tcPr>
            <w:tcW w:w="2835" w:type="dxa"/>
            <w:noWrap/>
            <w:hideMark/>
          </w:tcPr>
          <w:p w14:paraId="1705BFB9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7A7E6AB3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4D022B9F" w14:textId="77777777" w:rsidR="008A20CD" w:rsidRPr="00A9652E" w:rsidRDefault="008A20CD" w:rsidP="009E3AD6">
            <w:r w:rsidRPr="00A9652E">
              <w:t>14</w:t>
            </w:r>
          </w:p>
        </w:tc>
        <w:tc>
          <w:tcPr>
            <w:tcW w:w="4820" w:type="dxa"/>
            <w:hideMark/>
          </w:tcPr>
          <w:p w14:paraId="67506088" w14:textId="77777777" w:rsidR="008A20CD" w:rsidRPr="00A9652E" w:rsidRDefault="008A20CD" w:rsidP="009E3AD6">
            <w:r w:rsidRPr="00A9652E">
              <w:t xml:space="preserve">Zubizarreta I, </w:t>
            </w:r>
            <w:proofErr w:type="spellStart"/>
            <w:r w:rsidRPr="00A9652E">
              <w:t>Flórez</w:t>
            </w:r>
            <w:proofErr w:type="spellEnd"/>
            <w:r w:rsidRPr="00A9652E">
              <w:t xml:space="preserve">-Grau G, Vila G, Cabezón R, España C, Andorra M, et al. Immune tolerance in multiple sclerosis and neuromyelitis </w:t>
            </w:r>
            <w:proofErr w:type="spellStart"/>
            <w:r w:rsidRPr="00A9652E">
              <w:t>optica</w:t>
            </w:r>
            <w:proofErr w:type="spellEnd"/>
            <w:r w:rsidRPr="00A9652E">
              <w:t xml:space="preserve"> with peptide-loaded tolerogenic dendritic cells in a phase 1b trial. Proc Natl </w:t>
            </w:r>
            <w:proofErr w:type="spellStart"/>
            <w:r w:rsidRPr="00A9652E">
              <w:t>Acad</w:t>
            </w:r>
            <w:proofErr w:type="spellEnd"/>
            <w:r w:rsidRPr="00A9652E">
              <w:t xml:space="preserve"> Sci U S A. 2019;116(17):8463-70. </w:t>
            </w:r>
            <w:proofErr w:type="gramStart"/>
            <w:r w:rsidRPr="00A9652E">
              <w:rPr>
                <w:b/>
                <w:bCs/>
              </w:rPr>
              <w:t>PLUS</w:t>
            </w:r>
            <w:proofErr w:type="gramEnd"/>
            <w:r w:rsidRPr="00A9652E">
              <w:t xml:space="preserve"> data obtained from the authors through mail in October 2021.</w:t>
            </w:r>
          </w:p>
        </w:tc>
        <w:tc>
          <w:tcPr>
            <w:tcW w:w="2835" w:type="dxa"/>
            <w:noWrap/>
            <w:hideMark/>
          </w:tcPr>
          <w:p w14:paraId="11941F38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4506204D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5ED0608B" w14:textId="77777777" w:rsidR="008A20CD" w:rsidRPr="00A9652E" w:rsidRDefault="008A20CD" w:rsidP="009E3AD6">
            <w:r w:rsidRPr="00A9652E">
              <w:lastRenderedPageBreak/>
              <w:t>15</w:t>
            </w:r>
          </w:p>
        </w:tc>
        <w:tc>
          <w:tcPr>
            <w:tcW w:w="4820" w:type="dxa"/>
            <w:hideMark/>
          </w:tcPr>
          <w:p w14:paraId="7B1496B9" w14:textId="77777777" w:rsidR="008A20CD" w:rsidRPr="00A9652E" w:rsidRDefault="008A20CD" w:rsidP="009E3AD6">
            <w:r w:rsidRPr="00A9652E">
              <w:t xml:space="preserve">Bar-Or A, Vollmer T, Antel J, Arnold DL, Bodner CA, Campagnolo D, et al. Induction of Antigen-Specific Tolerance in Multiple Sclerosis After Immunization </w:t>
            </w:r>
            <w:proofErr w:type="gramStart"/>
            <w:r w:rsidRPr="00A9652E">
              <w:t>With</w:t>
            </w:r>
            <w:proofErr w:type="gramEnd"/>
            <w:r w:rsidRPr="00A9652E">
              <w:t xml:space="preserve"> DNA Encoding Myelin Basic Protein in a Randomized, Placebo-Controlled Phase 1/2 Trial. Archives of Neurology. 2007;64(10):1407-15.</w:t>
            </w:r>
          </w:p>
        </w:tc>
        <w:tc>
          <w:tcPr>
            <w:tcW w:w="2835" w:type="dxa"/>
            <w:noWrap/>
            <w:hideMark/>
          </w:tcPr>
          <w:p w14:paraId="5FE73C6E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457E8EAE" w14:textId="77777777" w:rsidTr="009E3AD6">
        <w:trPr>
          <w:trHeight w:val="1320"/>
        </w:trPr>
        <w:tc>
          <w:tcPr>
            <w:tcW w:w="1129" w:type="dxa"/>
            <w:noWrap/>
            <w:hideMark/>
          </w:tcPr>
          <w:p w14:paraId="171209BC" w14:textId="77777777" w:rsidR="008A20CD" w:rsidRPr="00A9652E" w:rsidRDefault="008A20CD" w:rsidP="009E3AD6">
            <w:r w:rsidRPr="00A9652E">
              <w:t>16</w:t>
            </w:r>
          </w:p>
        </w:tc>
        <w:tc>
          <w:tcPr>
            <w:tcW w:w="4820" w:type="dxa"/>
            <w:hideMark/>
          </w:tcPr>
          <w:p w14:paraId="2A0C2A05" w14:textId="77777777" w:rsidR="008A20CD" w:rsidRPr="00A9652E" w:rsidRDefault="008A20CD" w:rsidP="009E3AD6">
            <w:r w:rsidRPr="00A9652E">
              <w:t xml:space="preserve">Garren H, Robinson WH, </w:t>
            </w:r>
            <w:proofErr w:type="spellStart"/>
            <w:r w:rsidRPr="00A9652E">
              <w:t>Krasulová</w:t>
            </w:r>
            <w:proofErr w:type="spellEnd"/>
            <w:r w:rsidRPr="00A9652E">
              <w:t xml:space="preserve"> E, </w:t>
            </w:r>
            <w:proofErr w:type="spellStart"/>
            <w:r w:rsidRPr="00A9652E">
              <w:t>Havrdová</w:t>
            </w:r>
            <w:proofErr w:type="spellEnd"/>
            <w:r w:rsidRPr="00A9652E">
              <w:t xml:space="preserve"> E, </w:t>
            </w:r>
            <w:proofErr w:type="spellStart"/>
            <w:r w:rsidRPr="00A9652E">
              <w:t>Nadj</w:t>
            </w:r>
            <w:proofErr w:type="spellEnd"/>
            <w:r w:rsidRPr="00A9652E">
              <w:t xml:space="preserve"> C, </w:t>
            </w:r>
            <w:proofErr w:type="spellStart"/>
            <w:r w:rsidRPr="00A9652E">
              <w:t>Selmaj</w:t>
            </w:r>
            <w:proofErr w:type="spellEnd"/>
            <w:r w:rsidRPr="00A9652E">
              <w:t xml:space="preserve"> K, et al. Phase 2 trial of a DNA vaccine encoding myelin basic protein for multiple sclerosis. Annals of neurology. 2008;63(5):611-20</w:t>
            </w:r>
          </w:p>
        </w:tc>
        <w:tc>
          <w:tcPr>
            <w:tcW w:w="2835" w:type="dxa"/>
            <w:noWrap/>
            <w:hideMark/>
          </w:tcPr>
          <w:p w14:paraId="2FB4C88D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2F6E0A65" w14:textId="77777777" w:rsidTr="009E3AD6">
        <w:trPr>
          <w:trHeight w:val="1710"/>
        </w:trPr>
        <w:tc>
          <w:tcPr>
            <w:tcW w:w="1129" w:type="dxa"/>
            <w:noWrap/>
            <w:hideMark/>
          </w:tcPr>
          <w:p w14:paraId="233491AA" w14:textId="77777777" w:rsidR="008A20CD" w:rsidRPr="00A9652E" w:rsidRDefault="008A20CD" w:rsidP="009E3AD6">
            <w:r w:rsidRPr="00A9652E">
              <w:t>17</w:t>
            </w:r>
          </w:p>
        </w:tc>
        <w:tc>
          <w:tcPr>
            <w:tcW w:w="4820" w:type="dxa"/>
            <w:hideMark/>
          </w:tcPr>
          <w:p w14:paraId="32C4E22D" w14:textId="77777777" w:rsidR="008A20CD" w:rsidRPr="00A9652E" w:rsidRDefault="008A20CD" w:rsidP="009E3AD6">
            <w:r w:rsidRPr="00A9652E">
              <w:t>Bourdette DN, Edmonds E, Smith C, Bowen J, Guttmann CR, Nagy Z, et al. A highly immunogenic trivalent T cell receptor peptide vaccine for multiple sclerosis. Multiple Sclerosis Journal. 2005;11(5):552-61.</w:t>
            </w:r>
          </w:p>
        </w:tc>
        <w:tc>
          <w:tcPr>
            <w:tcW w:w="2835" w:type="dxa"/>
            <w:noWrap/>
            <w:hideMark/>
          </w:tcPr>
          <w:p w14:paraId="4625B3C3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3A20A87A" w14:textId="77777777" w:rsidTr="009E3AD6">
        <w:trPr>
          <w:trHeight w:val="1320"/>
        </w:trPr>
        <w:tc>
          <w:tcPr>
            <w:tcW w:w="1129" w:type="dxa"/>
            <w:noWrap/>
            <w:hideMark/>
          </w:tcPr>
          <w:p w14:paraId="2B919444" w14:textId="77777777" w:rsidR="008A20CD" w:rsidRPr="00A9652E" w:rsidRDefault="008A20CD" w:rsidP="009E3AD6">
            <w:r w:rsidRPr="00A9652E">
              <w:t>18</w:t>
            </w:r>
          </w:p>
        </w:tc>
        <w:tc>
          <w:tcPr>
            <w:tcW w:w="4820" w:type="dxa"/>
            <w:hideMark/>
          </w:tcPr>
          <w:p w14:paraId="0AF1CACD" w14:textId="77777777" w:rsidR="008A20CD" w:rsidRPr="00A9652E" w:rsidRDefault="008A20CD" w:rsidP="009E3AD6">
            <w:r w:rsidRPr="00A9652E">
              <w:t xml:space="preserve">Freedman M, Bar-Or A, Oger J, </w:t>
            </w:r>
            <w:proofErr w:type="spellStart"/>
            <w:r w:rsidRPr="00A9652E">
              <w:t>Traboulsee</w:t>
            </w:r>
            <w:proofErr w:type="spellEnd"/>
            <w:r w:rsidRPr="00A9652E">
              <w:t xml:space="preserve"> A, Patry D, Young C, et al. A phase III study evaluating the efficacy and safety of MBP8298 in secondary progressive MS. Neurology. 2011;77(16):1551-60.</w:t>
            </w:r>
          </w:p>
        </w:tc>
        <w:tc>
          <w:tcPr>
            <w:tcW w:w="2835" w:type="dxa"/>
            <w:noWrap/>
            <w:hideMark/>
          </w:tcPr>
          <w:p w14:paraId="78FDC2A2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40B6EC4D" w14:textId="77777777" w:rsidTr="009E3AD6">
        <w:trPr>
          <w:trHeight w:val="1478"/>
        </w:trPr>
        <w:tc>
          <w:tcPr>
            <w:tcW w:w="1129" w:type="dxa"/>
            <w:noWrap/>
            <w:hideMark/>
          </w:tcPr>
          <w:p w14:paraId="11EC3241" w14:textId="77777777" w:rsidR="008A20CD" w:rsidRPr="00A9652E" w:rsidRDefault="008A20CD" w:rsidP="009E3AD6">
            <w:r w:rsidRPr="00A9652E">
              <w:t>19</w:t>
            </w:r>
          </w:p>
        </w:tc>
        <w:tc>
          <w:tcPr>
            <w:tcW w:w="4820" w:type="dxa"/>
            <w:hideMark/>
          </w:tcPr>
          <w:p w14:paraId="2D50AA9A" w14:textId="77777777" w:rsidR="008A20CD" w:rsidRPr="00A9652E" w:rsidRDefault="008A20CD" w:rsidP="009E3AD6">
            <w:r w:rsidRPr="00A9652E">
              <w:t xml:space="preserve">Goodkin DE, Shulman M, Winkelhake J, </w:t>
            </w:r>
            <w:proofErr w:type="spellStart"/>
            <w:r w:rsidRPr="00A9652E">
              <w:t>Waubant</w:t>
            </w:r>
            <w:proofErr w:type="spellEnd"/>
            <w:r w:rsidRPr="00A9652E">
              <w:t xml:space="preserve"> E, Andersson P-B, Stewart T, et al. A phase I trial of solubilized DR2: MBP84-102 (AG284) in multiple sclerosis. Neurology. 2000;54(7):1414-20.</w:t>
            </w:r>
          </w:p>
        </w:tc>
        <w:tc>
          <w:tcPr>
            <w:tcW w:w="2835" w:type="dxa"/>
            <w:noWrap/>
            <w:hideMark/>
          </w:tcPr>
          <w:p w14:paraId="0AAD9843" w14:textId="77777777" w:rsidR="008A20CD" w:rsidRPr="00A9652E" w:rsidRDefault="008A20CD" w:rsidP="009E3AD6">
            <w:r>
              <w:t>February 2022</w:t>
            </w:r>
          </w:p>
        </w:tc>
      </w:tr>
      <w:tr w:rsidR="008A20CD" w:rsidRPr="00A9652E" w14:paraId="036F3D8B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44941506" w14:textId="77777777" w:rsidR="008A20CD" w:rsidRPr="00A9652E" w:rsidRDefault="008A20CD" w:rsidP="009E3AD6">
            <w:r w:rsidRPr="00A9652E">
              <w:t>20</w:t>
            </w:r>
          </w:p>
        </w:tc>
        <w:tc>
          <w:tcPr>
            <w:tcW w:w="4820" w:type="dxa"/>
            <w:hideMark/>
          </w:tcPr>
          <w:p w14:paraId="7FF752DB" w14:textId="77777777" w:rsidR="008A20CD" w:rsidRPr="00A9652E" w:rsidRDefault="008A20CD" w:rsidP="009E3AD6">
            <w:r w:rsidRPr="00A9652E">
              <w:t>Kappos L, Comi G, Panitch H, Oger J, Antel J, Conlon P, et al. Induction of a non-encephalitogenic type 2 T helper-cell autoimmune response in multiple sclerosis after administration of an altered peptide ligand in a placebo-controlled, randomized phase II trial. Nature medicine. 2000;6(10):1176-82.</w:t>
            </w:r>
          </w:p>
        </w:tc>
        <w:tc>
          <w:tcPr>
            <w:tcW w:w="2835" w:type="dxa"/>
            <w:noWrap/>
            <w:hideMark/>
          </w:tcPr>
          <w:p w14:paraId="4E3286EE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35B78BE9" w14:textId="77777777" w:rsidTr="009E3AD6">
        <w:trPr>
          <w:trHeight w:val="1320"/>
        </w:trPr>
        <w:tc>
          <w:tcPr>
            <w:tcW w:w="1129" w:type="dxa"/>
            <w:noWrap/>
            <w:hideMark/>
          </w:tcPr>
          <w:p w14:paraId="5D98B23E" w14:textId="77777777" w:rsidR="008A20CD" w:rsidRPr="00A9652E" w:rsidRDefault="008A20CD" w:rsidP="009E3AD6">
            <w:r w:rsidRPr="00A9652E">
              <w:t>21</w:t>
            </w:r>
          </w:p>
        </w:tc>
        <w:tc>
          <w:tcPr>
            <w:tcW w:w="4820" w:type="dxa"/>
            <w:hideMark/>
          </w:tcPr>
          <w:p w14:paraId="45FAEFEE" w14:textId="77777777" w:rsidR="008A20CD" w:rsidRPr="00A9652E" w:rsidRDefault="008A20CD" w:rsidP="009E3AD6">
            <w:r w:rsidRPr="00A9652E">
              <w:t xml:space="preserve">van Noort JM, </w:t>
            </w:r>
            <w:proofErr w:type="spellStart"/>
            <w:r w:rsidRPr="00A9652E">
              <w:t>Bsibsi</w:t>
            </w:r>
            <w:proofErr w:type="spellEnd"/>
            <w:r w:rsidRPr="00A9652E">
              <w:t xml:space="preserve"> M, </w:t>
            </w:r>
            <w:proofErr w:type="spellStart"/>
            <w:r w:rsidRPr="00A9652E">
              <w:t>Nacken</w:t>
            </w:r>
            <w:proofErr w:type="spellEnd"/>
            <w:r w:rsidRPr="00A9652E">
              <w:t xml:space="preserve"> PJ, Verbeek R, </w:t>
            </w:r>
            <w:proofErr w:type="spellStart"/>
            <w:r w:rsidRPr="00A9652E">
              <w:t>Venneker</w:t>
            </w:r>
            <w:proofErr w:type="spellEnd"/>
            <w:r w:rsidRPr="00A9652E">
              <w:t xml:space="preserve"> EH. Therapeutic intervention in multiple sclerosis with alpha B-crystallin: A randomized controlled phase </w:t>
            </w:r>
            <w:proofErr w:type="spellStart"/>
            <w:r w:rsidRPr="00A9652E">
              <w:t>IIa</w:t>
            </w:r>
            <w:proofErr w:type="spellEnd"/>
            <w:r w:rsidRPr="00A9652E">
              <w:t xml:space="preserve"> trial. </w:t>
            </w:r>
            <w:proofErr w:type="spellStart"/>
            <w:r w:rsidRPr="00A9652E">
              <w:t>PloS</w:t>
            </w:r>
            <w:proofErr w:type="spellEnd"/>
            <w:r w:rsidRPr="00A9652E">
              <w:t xml:space="preserve"> one. 2015;10(11</w:t>
            </w:r>
            <w:proofErr w:type="gramStart"/>
            <w:r w:rsidRPr="00A9652E">
              <w:t>):e</w:t>
            </w:r>
            <w:proofErr w:type="gramEnd"/>
            <w:r w:rsidRPr="00A9652E">
              <w:t>0143366.</w:t>
            </w:r>
          </w:p>
        </w:tc>
        <w:tc>
          <w:tcPr>
            <w:tcW w:w="2835" w:type="dxa"/>
            <w:noWrap/>
            <w:hideMark/>
          </w:tcPr>
          <w:p w14:paraId="46D35D85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7F9E04AC" w14:textId="77777777" w:rsidTr="009E3AD6">
        <w:trPr>
          <w:trHeight w:val="1845"/>
        </w:trPr>
        <w:tc>
          <w:tcPr>
            <w:tcW w:w="1129" w:type="dxa"/>
            <w:noWrap/>
            <w:hideMark/>
          </w:tcPr>
          <w:p w14:paraId="5D7F4641" w14:textId="77777777" w:rsidR="008A20CD" w:rsidRPr="00A9652E" w:rsidRDefault="008A20CD" w:rsidP="009E3AD6">
            <w:r w:rsidRPr="00A9652E">
              <w:t>22</w:t>
            </w:r>
          </w:p>
        </w:tc>
        <w:tc>
          <w:tcPr>
            <w:tcW w:w="4820" w:type="dxa"/>
            <w:hideMark/>
          </w:tcPr>
          <w:p w14:paraId="76B718EE" w14:textId="77777777" w:rsidR="008A20CD" w:rsidRPr="00A9652E" w:rsidRDefault="008A20CD" w:rsidP="009E3AD6">
            <w:r w:rsidRPr="00A9652E">
              <w:t xml:space="preserve">Yadav V, Bourdette DN, Bowen JD, Lynch SG, Mattson D, </w:t>
            </w:r>
            <w:proofErr w:type="spellStart"/>
            <w:r w:rsidRPr="00A9652E">
              <w:t>Preiningerova</w:t>
            </w:r>
            <w:proofErr w:type="spellEnd"/>
            <w:r w:rsidRPr="00A9652E">
              <w:t xml:space="preserve"> J, et al. Recombinant T-cell receptor ligand (RTL) for treatment of multiple sclerosis: a double-blind, placebo-controlled, phase 1, dose-escalation study. Autoimmune diseases. 2012;2012.</w:t>
            </w:r>
          </w:p>
        </w:tc>
        <w:tc>
          <w:tcPr>
            <w:tcW w:w="2835" w:type="dxa"/>
            <w:noWrap/>
            <w:hideMark/>
          </w:tcPr>
          <w:p w14:paraId="69446330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28495B20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6C262B53" w14:textId="77777777" w:rsidR="008A20CD" w:rsidRPr="00A9652E" w:rsidRDefault="008A20CD" w:rsidP="009E3AD6">
            <w:r w:rsidRPr="00A9652E">
              <w:lastRenderedPageBreak/>
              <w:t>23</w:t>
            </w:r>
          </w:p>
        </w:tc>
        <w:tc>
          <w:tcPr>
            <w:tcW w:w="4820" w:type="dxa"/>
            <w:hideMark/>
          </w:tcPr>
          <w:p w14:paraId="0F58FE46" w14:textId="77777777" w:rsidR="008A20CD" w:rsidRPr="00A9652E" w:rsidRDefault="008A20CD" w:rsidP="009E3AD6">
            <w:r w:rsidRPr="00A9652E">
              <w:t xml:space="preserve">Walczak A, Siger M, </w:t>
            </w:r>
            <w:proofErr w:type="spellStart"/>
            <w:r w:rsidRPr="00A9652E">
              <w:t>Ciach</w:t>
            </w:r>
            <w:proofErr w:type="spellEnd"/>
            <w:r w:rsidRPr="00A9652E">
              <w:t xml:space="preserve"> A, Szczepanik M, </w:t>
            </w:r>
            <w:proofErr w:type="spellStart"/>
            <w:r w:rsidRPr="00A9652E">
              <w:t>Selmaj</w:t>
            </w:r>
            <w:proofErr w:type="spellEnd"/>
            <w:r w:rsidRPr="00A9652E">
              <w:t xml:space="preserve"> K. Transdermal application of myelin peptides in multiple sclerosis treatment. JAMA neurology. 2013;70(9):1105-9.</w:t>
            </w:r>
          </w:p>
        </w:tc>
        <w:tc>
          <w:tcPr>
            <w:tcW w:w="2835" w:type="dxa"/>
            <w:noWrap/>
            <w:hideMark/>
          </w:tcPr>
          <w:p w14:paraId="641F854A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303197D3" w14:textId="77777777" w:rsidTr="009E3AD6">
        <w:trPr>
          <w:trHeight w:val="2108"/>
        </w:trPr>
        <w:tc>
          <w:tcPr>
            <w:tcW w:w="1129" w:type="dxa"/>
            <w:noWrap/>
            <w:hideMark/>
          </w:tcPr>
          <w:p w14:paraId="21399C0A" w14:textId="77777777" w:rsidR="008A20CD" w:rsidRPr="00A9652E" w:rsidRDefault="008A20CD" w:rsidP="009E3AD6">
            <w:r w:rsidRPr="00A9652E">
              <w:t>24</w:t>
            </w:r>
          </w:p>
        </w:tc>
        <w:tc>
          <w:tcPr>
            <w:tcW w:w="4820" w:type="dxa"/>
            <w:hideMark/>
          </w:tcPr>
          <w:p w14:paraId="3A23F510" w14:textId="77777777" w:rsidR="008A20CD" w:rsidRPr="00A9652E" w:rsidRDefault="008A20CD" w:rsidP="009E3AD6">
            <w:r w:rsidRPr="00A9652E">
              <w:t>Warren K, Catz I, Ferenczi L, Krantz M. Intravenous synthetic peptide MBP8298 delayed disease progression in an HLA Class II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defined cohort of patients with progressive multiple sclerosis: results of a 24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month double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blind placebo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controlled clinical trial and 5 years of follow</w:t>
            </w:r>
            <w:r w:rsidRPr="00A9652E">
              <w:rPr>
                <w:rFonts w:ascii="Cambria Math" w:hAnsi="Cambria Math" w:cs="Cambria Math"/>
              </w:rPr>
              <w:t>‐</w:t>
            </w:r>
            <w:r w:rsidRPr="00A9652E">
              <w:t>up treatment. European journal of neurology. 2006;13(8):887-95.</w:t>
            </w:r>
          </w:p>
        </w:tc>
        <w:tc>
          <w:tcPr>
            <w:tcW w:w="2835" w:type="dxa"/>
            <w:noWrap/>
            <w:hideMark/>
          </w:tcPr>
          <w:p w14:paraId="107D40F4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16E67F3D" w14:textId="77777777" w:rsidTr="009E3AD6">
        <w:trPr>
          <w:trHeight w:val="1583"/>
        </w:trPr>
        <w:tc>
          <w:tcPr>
            <w:tcW w:w="1129" w:type="dxa"/>
            <w:noWrap/>
            <w:hideMark/>
          </w:tcPr>
          <w:p w14:paraId="799A428E" w14:textId="77777777" w:rsidR="008A20CD" w:rsidRPr="00A9652E" w:rsidRDefault="008A20CD" w:rsidP="009E3AD6">
            <w:r w:rsidRPr="00A9652E">
              <w:t>25</w:t>
            </w:r>
          </w:p>
        </w:tc>
        <w:tc>
          <w:tcPr>
            <w:tcW w:w="4820" w:type="dxa"/>
            <w:hideMark/>
          </w:tcPr>
          <w:p w14:paraId="2DF837AD" w14:textId="77777777" w:rsidR="008A20CD" w:rsidRPr="00A9652E" w:rsidRDefault="008A20CD" w:rsidP="009E3AD6">
            <w:proofErr w:type="spellStart"/>
            <w:r w:rsidRPr="00A9652E">
              <w:t>Karussis</w:t>
            </w:r>
            <w:proofErr w:type="spellEnd"/>
            <w:r w:rsidRPr="00A9652E">
              <w:t xml:space="preserve"> D, Shor H, </w:t>
            </w:r>
            <w:proofErr w:type="spellStart"/>
            <w:r w:rsidRPr="00A9652E">
              <w:t>Yachnin</w:t>
            </w:r>
            <w:proofErr w:type="spellEnd"/>
            <w:r w:rsidRPr="00A9652E">
              <w:t xml:space="preserve"> J, </w:t>
            </w:r>
            <w:proofErr w:type="spellStart"/>
            <w:r w:rsidRPr="00A9652E">
              <w:t>Lanxner</w:t>
            </w:r>
            <w:proofErr w:type="spellEnd"/>
            <w:r w:rsidRPr="00A9652E">
              <w:t xml:space="preserve"> N, Amiel M, Baruch K, et al. T cell vaccination benefits relapsing progressive multiple sclerosis patients: a randomized, double-blind clinical trial. </w:t>
            </w:r>
            <w:proofErr w:type="spellStart"/>
            <w:r w:rsidRPr="00A9652E">
              <w:t>PloS</w:t>
            </w:r>
            <w:proofErr w:type="spellEnd"/>
            <w:r w:rsidRPr="00A9652E">
              <w:t xml:space="preserve"> one. 2012;7(12</w:t>
            </w:r>
            <w:proofErr w:type="gramStart"/>
            <w:r w:rsidRPr="00A9652E">
              <w:t>):e</w:t>
            </w:r>
            <w:proofErr w:type="gramEnd"/>
            <w:r w:rsidRPr="00A9652E">
              <w:t>50478.</w:t>
            </w:r>
          </w:p>
        </w:tc>
        <w:tc>
          <w:tcPr>
            <w:tcW w:w="2835" w:type="dxa"/>
            <w:noWrap/>
            <w:hideMark/>
          </w:tcPr>
          <w:p w14:paraId="267CA584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1C86401F" w14:textId="77777777" w:rsidTr="009E3AD6">
        <w:trPr>
          <w:trHeight w:val="1583"/>
        </w:trPr>
        <w:tc>
          <w:tcPr>
            <w:tcW w:w="1129" w:type="dxa"/>
            <w:noWrap/>
            <w:hideMark/>
          </w:tcPr>
          <w:p w14:paraId="23AC092D" w14:textId="77777777" w:rsidR="008A20CD" w:rsidRPr="00A9652E" w:rsidRDefault="008A20CD" w:rsidP="009E3AD6">
            <w:r w:rsidRPr="00A9652E">
              <w:t>26</w:t>
            </w:r>
          </w:p>
        </w:tc>
        <w:tc>
          <w:tcPr>
            <w:tcW w:w="4820" w:type="dxa"/>
            <w:hideMark/>
          </w:tcPr>
          <w:p w14:paraId="19E8B7CD" w14:textId="77777777" w:rsidR="008A20CD" w:rsidRPr="00A9652E" w:rsidRDefault="008A20CD" w:rsidP="009E3AD6">
            <w:r w:rsidRPr="00A9652E">
              <w:t>Fox E, Wynn D, Cohan S, Rill D, McGuire D, Markowitz C. A randomized clinical trial of autologous T-cell therapy in multiple sclerosis: subset analysis and implications for trial design. Multiple Sclerosis Journal. 2012;18(6):843-52.</w:t>
            </w:r>
          </w:p>
        </w:tc>
        <w:tc>
          <w:tcPr>
            <w:tcW w:w="2835" w:type="dxa"/>
            <w:noWrap/>
            <w:hideMark/>
          </w:tcPr>
          <w:p w14:paraId="0FDFECA5" w14:textId="77777777" w:rsidR="008A20CD" w:rsidRPr="00A9652E" w:rsidRDefault="008A20CD" w:rsidP="009E3AD6">
            <w:r>
              <w:t>March 2022</w:t>
            </w:r>
          </w:p>
        </w:tc>
      </w:tr>
      <w:tr w:rsidR="008A20CD" w:rsidRPr="00A9652E" w14:paraId="4AEB65C2" w14:textId="77777777" w:rsidTr="009E3AD6">
        <w:trPr>
          <w:trHeight w:val="525"/>
        </w:trPr>
        <w:tc>
          <w:tcPr>
            <w:tcW w:w="8784" w:type="dxa"/>
            <w:gridSpan w:val="3"/>
            <w:noWrap/>
          </w:tcPr>
          <w:p w14:paraId="6556B85B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Excluded studies</w:t>
            </w:r>
          </w:p>
        </w:tc>
      </w:tr>
      <w:tr w:rsidR="008A20CD" w:rsidRPr="00A9652E" w14:paraId="6CBA727E" w14:textId="77777777" w:rsidTr="009E3AD6">
        <w:trPr>
          <w:trHeight w:val="525"/>
        </w:trPr>
        <w:tc>
          <w:tcPr>
            <w:tcW w:w="1129" w:type="dxa"/>
            <w:noWrap/>
          </w:tcPr>
          <w:p w14:paraId="43AB9021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Study</w:t>
            </w:r>
          </w:p>
        </w:tc>
        <w:tc>
          <w:tcPr>
            <w:tcW w:w="4820" w:type="dxa"/>
            <w:noWrap/>
          </w:tcPr>
          <w:p w14:paraId="27C514DC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Name of the study</w:t>
            </w:r>
          </w:p>
        </w:tc>
        <w:tc>
          <w:tcPr>
            <w:tcW w:w="2835" w:type="dxa"/>
          </w:tcPr>
          <w:p w14:paraId="4EBE11B7" w14:textId="77777777" w:rsidR="008A20CD" w:rsidRPr="00216604" w:rsidRDefault="008A20CD" w:rsidP="009E3AD6">
            <w:pPr>
              <w:jc w:val="center"/>
              <w:rPr>
                <w:b/>
                <w:bCs/>
              </w:rPr>
            </w:pPr>
            <w:r w:rsidRPr="00216604">
              <w:rPr>
                <w:b/>
                <w:bCs/>
              </w:rPr>
              <w:t>Reason for exclusion</w:t>
            </w:r>
          </w:p>
        </w:tc>
      </w:tr>
      <w:tr w:rsidR="008A20CD" w:rsidRPr="00A9652E" w14:paraId="518F9B79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47C743E2" w14:textId="77777777" w:rsidR="008A20CD" w:rsidRPr="00A9652E" w:rsidRDefault="008A20CD" w:rsidP="009E3AD6">
            <w:r w:rsidRPr="00A9652E">
              <w:t>27</w:t>
            </w:r>
          </w:p>
        </w:tc>
        <w:tc>
          <w:tcPr>
            <w:tcW w:w="4820" w:type="dxa"/>
            <w:noWrap/>
            <w:hideMark/>
          </w:tcPr>
          <w:p w14:paraId="42841589" w14:textId="77777777" w:rsidR="008A20CD" w:rsidRPr="00A9652E" w:rsidRDefault="008A20CD" w:rsidP="009E3AD6">
            <w:r w:rsidRPr="00A9652E">
              <w:t>https://clinicaltrials.gov/study/NCT02057159</w:t>
            </w:r>
          </w:p>
        </w:tc>
        <w:tc>
          <w:tcPr>
            <w:tcW w:w="2835" w:type="dxa"/>
            <w:hideMark/>
          </w:tcPr>
          <w:p w14:paraId="603AF9D7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15335B60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0D4C6027" w14:textId="77777777" w:rsidR="008A20CD" w:rsidRPr="00A9652E" w:rsidRDefault="008A20CD" w:rsidP="009E3AD6">
            <w:r w:rsidRPr="00A9652E">
              <w:t>28</w:t>
            </w:r>
          </w:p>
        </w:tc>
        <w:tc>
          <w:tcPr>
            <w:tcW w:w="4820" w:type="dxa"/>
            <w:noWrap/>
            <w:hideMark/>
          </w:tcPr>
          <w:p w14:paraId="461180EC" w14:textId="77777777" w:rsidR="008A20CD" w:rsidRPr="00A9652E" w:rsidRDefault="008A20CD" w:rsidP="009E3AD6">
            <w:r w:rsidRPr="00A9652E">
              <w:t>https://clinicaltrials.gov/study/NCT00079495</w:t>
            </w:r>
          </w:p>
        </w:tc>
        <w:tc>
          <w:tcPr>
            <w:tcW w:w="2835" w:type="dxa"/>
            <w:hideMark/>
          </w:tcPr>
          <w:p w14:paraId="288BC5E3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1EBDA72C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6E453768" w14:textId="77777777" w:rsidR="008A20CD" w:rsidRPr="00A9652E" w:rsidRDefault="008A20CD" w:rsidP="009E3AD6">
            <w:r w:rsidRPr="00A9652E">
              <w:t>29</w:t>
            </w:r>
          </w:p>
        </w:tc>
        <w:tc>
          <w:tcPr>
            <w:tcW w:w="4820" w:type="dxa"/>
            <w:noWrap/>
            <w:hideMark/>
          </w:tcPr>
          <w:p w14:paraId="706B8032" w14:textId="77777777" w:rsidR="008A20CD" w:rsidRPr="00A9652E" w:rsidRDefault="008A20CD" w:rsidP="009E3AD6">
            <w:r w:rsidRPr="00A9652E">
              <w:t>https://clinicaltrials.gov/study/NCT02149706</w:t>
            </w:r>
          </w:p>
        </w:tc>
        <w:tc>
          <w:tcPr>
            <w:tcW w:w="2835" w:type="dxa"/>
            <w:hideMark/>
          </w:tcPr>
          <w:p w14:paraId="67220243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4BEEC867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6CC30CDC" w14:textId="77777777" w:rsidR="008A20CD" w:rsidRPr="00A9652E" w:rsidRDefault="008A20CD" w:rsidP="009E3AD6">
            <w:r w:rsidRPr="00A9652E">
              <w:t>30</w:t>
            </w:r>
          </w:p>
        </w:tc>
        <w:tc>
          <w:tcPr>
            <w:tcW w:w="4820" w:type="dxa"/>
            <w:noWrap/>
            <w:hideMark/>
          </w:tcPr>
          <w:p w14:paraId="11D157E0" w14:textId="77777777" w:rsidR="008A20CD" w:rsidRPr="00A9652E" w:rsidRDefault="008A20CD" w:rsidP="009E3AD6">
            <w:r w:rsidRPr="00A9652E">
              <w:t>https://clinicaltrials.gov/study/NCT00869986</w:t>
            </w:r>
          </w:p>
        </w:tc>
        <w:tc>
          <w:tcPr>
            <w:tcW w:w="2835" w:type="dxa"/>
            <w:hideMark/>
          </w:tcPr>
          <w:p w14:paraId="2724DAE8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04B20A01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228AF442" w14:textId="77777777" w:rsidR="008A20CD" w:rsidRPr="00A9652E" w:rsidRDefault="008A20CD" w:rsidP="009E3AD6">
            <w:r w:rsidRPr="00A9652E">
              <w:t>31</w:t>
            </w:r>
          </w:p>
        </w:tc>
        <w:tc>
          <w:tcPr>
            <w:tcW w:w="4820" w:type="dxa"/>
            <w:noWrap/>
            <w:hideMark/>
          </w:tcPr>
          <w:p w14:paraId="47C93D7A" w14:textId="77777777" w:rsidR="008A20CD" w:rsidRPr="00A9652E" w:rsidRDefault="008A20CD" w:rsidP="009E3AD6">
            <w:r w:rsidRPr="00A9652E">
              <w:t>https://clinicaltrials.gov/study/NCT01684761</w:t>
            </w:r>
          </w:p>
        </w:tc>
        <w:tc>
          <w:tcPr>
            <w:tcW w:w="2835" w:type="dxa"/>
            <w:hideMark/>
          </w:tcPr>
          <w:p w14:paraId="0E483F53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7D3C5AD1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3D367A57" w14:textId="77777777" w:rsidR="008A20CD" w:rsidRPr="00A9652E" w:rsidRDefault="008A20CD" w:rsidP="009E3AD6">
            <w:r w:rsidRPr="00A9652E">
              <w:t>32</w:t>
            </w:r>
          </w:p>
        </w:tc>
        <w:tc>
          <w:tcPr>
            <w:tcW w:w="4820" w:type="dxa"/>
            <w:noWrap/>
            <w:hideMark/>
          </w:tcPr>
          <w:p w14:paraId="6E003B5D" w14:textId="77777777" w:rsidR="008A20CD" w:rsidRPr="00A9652E" w:rsidRDefault="008A20CD" w:rsidP="009E3AD6">
            <w:r w:rsidRPr="00A9652E">
              <w:t>https://clinicaltrials.gov/study/NCT00228228</w:t>
            </w:r>
          </w:p>
        </w:tc>
        <w:tc>
          <w:tcPr>
            <w:tcW w:w="2835" w:type="dxa"/>
            <w:hideMark/>
          </w:tcPr>
          <w:p w14:paraId="19F23DDF" w14:textId="77777777" w:rsidR="008A20CD" w:rsidRPr="00A9652E" w:rsidRDefault="008A20CD" w:rsidP="009E3AD6">
            <w:r w:rsidRPr="00A9652E">
              <w:t>Study finished, but no published results</w:t>
            </w:r>
          </w:p>
        </w:tc>
      </w:tr>
      <w:tr w:rsidR="008A20CD" w:rsidRPr="00A9652E" w14:paraId="338703F3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0F74F6B8" w14:textId="77777777" w:rsidR="008A20CD" w:rsidRPr="00A9652E" w:rsidRDefault="008A20CD" w:rsidP="009E3AD6">
            <w:r w:rsidRPr="00A9652E">
              <w:t>33</w:t>
            </w:r>
          </w:p>
        </w:tc>
        <w:tc>
          <w:tcPr>
            <w:tcW w:w="4820" w:type="dxa"/>
            <w:noWrap/>
            <w:hideMark/>
          </w:tcPr>
          <w:p w14:paraId="1529AED0" w14:textId="77777777" w:rsidR="008A20CD" w:rsidRPr="00A9652E" w:rsidRDefault="008A20CD" w:rsidP="009E3AD6">
            <w:r w:rsidRPr="00A9652E">
              <w:t>https://clinicaltrials.gov/study/NCT00468611</w:t>
            </w:r>
          </w:p>
        </w:tc>
        <w:tc>
          <w:tcPr>
            <w:tcW w:w="2835" w:type="dxa"/>
            <w:hideMark/>
          </w:tcPr>
          <w:p w14:paraId="7B241D5A" w14:textId="77777777" w:rsidR="008A20CD" w:rsidRPr="00A9652E" w:rsidRDefault="008A20CD" w:rsidP="009E3AD6">
            <w:r w:rsidRPr="00A9652E">
              <w:t>Terminated and no published results</w:t>
            </w:r>
          </w:p>
        </w:tc>
      </w:tr>
      <w:tr w:rsidR="008A20CD" w:rsidRPr="00A9652E" w14:paraId="1BA61A15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5DAF5DAA" w14:textId="77777777" w:rsidR="008A20CD" w:rsidRPr="00A9652E" w:rsidRDefault="008A20CD" w:rsidP="009E3AD6">
            <w:r w:rsidRPr="00A9652E">
              <w:t>34</w:t>
            </w:r>
          </w:p>
        </w:tc>
        <w:tc>
          <w:tcPr>
            <w:tcW w:w="4820" w:type="dxa"/>
            <w:hideMark/>
          </w:tcPr>
          <w:p w14:paraId="2BA91B2D" w14:textId="77777777" w:rsidR="008A20CD" w:rsidRPr="00A9652E" w:rsidRDefault="008A20CD" w:rsidP="009E3AD6">
            <w:r w:rsidRPr="00A9652E">
              <w:t>https://ctv.veeva.com/study/a-study-for-patients-with-multiple-sclerosis</w:t>
            </w:r>
          </w:p>
        </w:tc>
        <w:tc>
          <w:tcPr>
            <w:tcW w:w="2835" w:type="dxa"/>
            <w:hideMark/>
          </w:tcPr>
          <w:p w14:paraId="11844DB7" w14:textId="77777777" w:rsidR="008A20CD" w:rsidRPr="00A9652E" w:rsidRDefault="008A20CD" w:rsidP="009E3AD6">
            <w:r w:rsidRPr="00A9652E">
              <w:t>Terminated and no published results</w:t>
            </w:r>
          </w:p>
        </w:tc>
      </w:tr>
      <w:tr w:rsidR="008A20CD" w:rsidRPr="00A9652E" w14:paraId="7B85E040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4E435EBC" w14:textId="77777777" w:rsidR="008A20CD" w:rsidRPr="00A9652E" w:rsidRDefault="008A20CD" w:rsidP="009E3AD6">
            <w:r w:rsidRPr="00A9652E">
              <w:t>35</w:t>
            </w:r>
          </w:p>
        </w:tc>
        <w:tc>
          <w:tcPr>
            <w:tcW w:w="4820" w:type="dxa"/>
            <w:hideMark/>
          </w:tcPr>
          <w:p w14:paraId="09963A9A" w14:textId="77777777" w:rsidR="008A20CD" w:rsidRPr="00A9652E" w:rsidRDefault="008A20CD" w:rsidP="009E3AD6">
            <w:r w:rsidRPr="00A9652E">
              <w:t>https://clinicaltrials.gov/study/NCT00001781?term=NCT00001781&amp;rank=1</w:t>
            </w:r>
          </w:p>
        </w:tc>
        <w:tc>
          <w:tcPr>
            <w:tcW w:w="2835" w:type="dxa"/>
            <w:hideMark/>
          </w:tcPr>
          <w:p w14:paraId="6352D36D" w14:textId="77777777" w:rsidR="008A20CD" w:rsidRPr="00A9652E" w:rsidRDefault="008A20CD" w:rsidP="009E3AD6">
            <w:r w:rsidRPr="00A9652E">
              <w:t>Terminated and no published results</w:t>
            </w:r>
          </w:p>
        </w:tc>
      </w:tr>
      <w:tr w:rsidR="008A20CD" w:rsidRPr="00A9652E" w14:paraId="2A740F5E" w14:textId="77777777" w:rsidTr="009E3AD6">
        <w:trPr>
          <w:trHeight w:val="1425"/>
        </w:trPr>
        <w:tc>
          <w:tcPr>
            <w:tcW w:w="1129" w:type="dxa"/>
            <w:noWrap/>
            <w:hideMark/>
          </w:tcPr>
          <w:p w14:paraId="59F8E76B" w14:textId="77777777" w:rsidR="008A20CD" w:rsidRPr="00A9652E" w:rsidRDefault="008A20CD" w:rsidP="009E3AD6">
            <w:r w:rsidRPr="00A9652E">
              <w:lastRenderedPageBreak/>
              <w:t>36</w:t>
            </w:r>
          </w:p>
        </w:tc>
        <w:tc>
          <w:tcPr>
            <w:tcW w:w="4820" w:type="dxa"/>
            <w:hideMark/>
          </w:tcPr>
          <w:p w14:paraId="3CD2CA90" w14:textId="77777777" w:rsidR="008A20CD" w:rsidRPr="00A9652E" w:rsidRDefault="008A20CD" w:rsidP="009E3AD6">
            <w:r w:rsidRPr="00A9652E">
              <w:t>https://clinicaltrials.gov/study/NCT02427776?term=NCT02427776&amp;rank=1</w:t>
            </w:r>
          </w:p>
        </w:tc>
        <w:tc>
          <w:tcPr>
            <w:tcW w:w="2835" w:type="dxa"/>
            <w:hideMark/>
          </w:tcPr>
          <w:p w14:paraId="7DB1D638" w14:textId="77777777" w:rsidR="008A20CD" w:rsidRPr="00A9652E" w:rsidRDefault="008A20CD" w:rsidP="009E3AD6">
            <w:r w:rsidRPr="00A9652E">
              <w:t>Terminated due to unexpected issues in the manufacturing process, before enrolment of the first patient</w:t>
            </w:r>
          </w:p>
        </w:tc>
      </w:tr>
      <w:tr w:rsidR="008A20CD" w:rsidRPr="00A9652E" w14:paraId="1CFFC8BD" w14:textId="77777777" w:rsidTr="009E3AD6">
        <w:trPr>
          <w:trHeight w:val="1425"/>
        </w:trPr>
        <w:tc>
          <w:tcPr>
            <w:tcW w:w="1129" w:type="dxa"/>
            <w:noWrap/>
            <w:hideMark/>
          </w:tcPr>
          <w:p w14:paraId="417E47B7" w14:textId="77777777" w:rsidR="008A20CD" w:rsidRPr="00A9652E" w:rsidRDefault="008A20CD" w:rsidP="009E3AD6">
            <w:r w:rsidRPr="00A9652E">
              <w:t>37</w:t>
            </w:r>
          </w:p>
        </w:tc>
        <w:tc>
          <w:tcPr>
            <w:tcW w:w="4820" w:type="dxa"/>
            <w:hideMark/>
          </w:tcPr>
          <w:p w14:paraId="249204A9" w14:textId="77777777" w:rsidR="008A20CD" w:rsidRPr="00A9652E" w:rsidRDefault="008A20CD" w:rsidP="009E3AD6">
            <w:r w:rsidRPr="00A9652E">
              <w:t>https://clinicaltrials.gov/study/NCT00595920?term=NCT00595920&amp;rank=1&amp;tab=results</w:t>
            </w:r>
          </w:p>
        </w:tc>
        <w:tc>
          <w:tcPr>
            <w:tcW w:w="2835" w:type="dxa"/>
            <w:hideMark/>
          </w:tcPr>
          <w:p w14:paraId="10C97E52" w14:textId="77777777" w:rsidR="008A20CD" w:rsidRPr="00A9652E" w:rsidRDefault="008A20CD" w:rsidP="009E3AD6">
            <w:r w:rsidRPr="00A9652E">
              <w:t xml:space="preserve">Terminated due to </w:t>
            </w:r>
            <w:proofErr w:type="gramStart"/>
            <w:r w:rsidRPr="00A9652E">
              <w:t>financial  constraints</w:t>
            </w:r>
            <w:proofErr w:type="gramEnd"/>
          </w:p>
        </w:tc>
      </w:tr>
      <w:tr w:rsidR="008A20CD" w:rsidRPr="00A9652E" w14:paraId="03107F27" w14:textId="77777777" w:rsidTr="009E3AD6">
        <w:trPr>
          <w:trHeight w:val="795"/>
        </w:trPr>
        <w:tc>
          <w:tcPr>
            <w:tcW w:w="1129" w:type="dxa"/>
            <w:noWrap/>
            <w:hideMark/>
          </w:tcPr>
          <w:p w14:paraId="1BC4AFF0" w14:textId="77777777" w:rsidR="008A20CD" w:rsidRPr="00A9652E" w:rsidRDefault="008A20CD" w:rsidP="009E3AD6">
            <w:r w:rsidRPr="00A9652E">
              <w:t>38</w:t>
            </w:r>
          </w:p>
        </w:tc>
        <w:tc>
          <w:tcPr>
            <w:tcW w:w="4820" w:type="dxa"/>
            <w:hideMark/>
          </w:tcPr>
          <w:p w14:paraId="639E4348" w14:textId="77777777" w:rsidR="008A20CD" w:rsidRPr="00A9652E" w:rsidRDefault="008A20CD" w:rsidP="009E3AD6">
            <w:r w:rsidRPr="00A9652E">
              <w:t>https://www.clinicaltrialsregister.eu/ctr-search/search?query=eudract_number:2004-002571-16</w:t>
            </w:r>
          </w:p>
        </w:tc>
        <w:tc>
          <w:tcPr>
            <w:tcW w:w="2835" w:type="dxa"/>
            <w:hideMark/>
          </w:tcPr>
          <w:p w14:paraId="49880ABB" w14:textId="77777777" w:rsidR="008A20CD" w:rsidRPr="00A9652E" w:rsidRDefault="008A20CD" w:rsidP="009E3AD6">
            <w:r w:rsidRPr="00A9652E">
              <w:t>No published results</w:t>
            </w:r>
          </w:p>
        </w:tc>
      </w:tr>
      <w:tr w:rsidR="008A20CD" w:rsidRPr="00A9652E" w14:paraId="0C39F1BB" w14:textId="77777777" w:rsidTr="009E3AD6">
        <w:trPr>
          <w:trHeight w:val="285"/>
        </w:trPr>
        <w:tc>
          <w:tcPr>
            <w:tcW w:w="1129" w:type="dxa"/>
            <w:noWrap/>
            <w:hideMark/>
          </w:tcPr>
          <w:p w14:paraId="2AEABF21" w14:textId="77777777" w:rsidR="008A20CD" w:rsidRPr="00A9652E" w:rsidRDefault="008A20CD" w:rsidP="009E3AD6">
            <w:r w:rsidRPr="00A9652E">
              <w:t>39</w:t>
            </w:r>
          </w:p>
        </w:tc>
        <w:tc>
          <w:tcPr>
            <w:tcW w:w="4820" w:type="dxa"/>
            <w:noWrap/>
            <w:hideMark/>
          </w:tcPr>
          <w:p w14:paraId="0AB3252B" w14:textId="77777777" w:rsidR="008A20CD" w:rsidRPr="00A9652E" w:rsidRDefault="008A20CD" w:rsidP="009E3AD6">
            <w:r w:rsidRPr="00A9652E">
              <w:t>https://clinicaltrials.gov/study/NCT00220428</w:t>
            </w:r>
          </w:p>
        </w:tc>
        <w:tc>
          <w:tcPr>
            <w:tcW w:w="2835" w:type="dxa"/>
            <w:hideMark/>
          </w:tcPr>
          <w:p w14:paraId="15A59460" w14:textId="77777777" w:rsidR="008A20CD" w:rsidRPr="00A9652E" w:rsidRDefault="008A20CD" w:rsidP="009E3AD6">
            <w:r w:rsidRPr="00A9652E">
              <w:t>No published results</w:t>
            </w:r>
          </w:p>
        </w:tc>
      </w:tr>
      <w:tr w:rsidR="008A20CD" w:rsidRPr="00A9652E" w14:paraId="5EB0434D" w14:textId="77777777" w:rsidTr="009E3AD6">
        <w:trPr>
          <w:trHeight w:val="795"/>
        </w:trPr>
        <w:tc>
          <w:tcPr>
            <w:tcW w:w="1129" w:type="dxa"/>
            <w:noWrap/>
            <w:hideMark/>
          </w:tcPr>
          <w:p w14:paraId="25FB5805" w14:textId="77777777" w:rsidR="008A20CD" w:rsidRPr="00A9652E" w:rsidRDefault="008A20CD" w:rsidP="009E3AD6">
            <w:r w:rsidRPr="00A9652E">
              <w:t>40</w:t>
            </w:r>
          </w:p>
        </w:tc>
        <w:tc>
          <w:tcPr>
            <w:tcW w:w="4820" w:type="dxa"/>
            <w:hideMark/>
          </w:tcPr>
          <w:p w14:paraId="366C7D6D" w14:textId="77777777" w:rsidR="008A20CD" w:rsidRPr="00A9652E" w:rsidRDefault="008A20CD" w:rsidP="009E3AD6">
            <w:r w:rsidRPr="00A9652E">
              <w:t>https://clinicaltrial.be/en/details/72626?per_page=20&amp;only_recruiting=0&amp;only_eligible=0&amp;only_active=0</w:t>
            </w:r>
          </w:p>
        </w:tc>
        <w:tc>
          <w:tcPr>
            <w:tcW w:w="2835" w:type="dxa"/>
            <w:hideMark/>
          </w:tcPr>
          <w:p w14:paraId="7B148E9E" w14:textId="77777777" w:rsidR="008A20CD" w:rsidRPr="00A9652E" w:rsidRDefault="008A20CD" w:rsidP="009E3AD6">
            <w:r w:rsidRPr="00A9652E">
              <w:t>Ongoing study</w:t>
            </w:r>
          </w:p>
        </w:tc>
      </w:tr>
      <w:tr w:rsidR="008A20CD" w:rsidRPr="00A9652E" w14:paraId="72776826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2B12BD36" w14:textId="77777777" w:rsidR="008A20CD" w:rsidRPr="00A9652E" w:rsidRDefault="008A20CD" w:rsidP="009E3AD6">
            <w:r w:rsidRPr="00A9652E">
              <w:t>41</w:t>
            </w:r>
          </w:p>
        </w:tc>
        <w:tc>
          <w:tcPr>
            <w:tcW w:w="4820" w:type="dxa"/>
            <w:hideMark/>
          </w:tcPr>
          <w:p w14:paraId="08F18B19" w14:textId="77777777" w:rsidR="008A20CD" w:rsidRPr="00A9652E" w:rsidRDefault="008A20CD" w:rsidP="009E3AD6">
            <w:r w:rsidRPr="00A9652E">
              <w:t>https://www.clinicaltrialsregister.eu/ctr-search/trial/2016-002180-33/PL</w:t>
            </w:r>
          </w:p>
        </w:tc>
        <w:tc>
          <w:tcPr>
            <w:tcW w:w="2835" w:type="dxa"/>
            <w:hideMark/>
          </w:tcPr>
          <w:p w14:paraId="357206B0" w14:textId="77777777" w:rsidR="008A20CD" w:rsidRPr="00A9652E" w:rsidRDefault="008A20CD" w:rsidP="009E3AD6">
            <w:r w:rsidRPr="00A9652E">
              <w:t>Ongoing study</w:t>
            </w:r>
          </w:p>
        </w:tc>
      </w:tr>
      <w:tr w:rsidR="008A20CD" w:rsidRPr="00A9652E" w14:paraId="325BB7E6" w14:textId="77777777" w:rsidTr="009E3AD6">
        <w:trPr>
          <w:trHeight w:val="735"/>
        </w:trPr>
        <w:tc>
          <w:tcPr>
            <w:tcW w:w="1129" w:type="dxa"/>
            <w:noWrap/>
            <w:hideMark/>
          </w:tcPr>
          <w:p w14:paraId="69E36E51" w14:textId="77777777" w:rsidR="008A20CD" w:rsidRPr="00A9652E" w:rsidRDefault="008A20CD" w:rsidP="009E3AD6">
            <w:r w:rsidRPr="00A9652E">
              <w:t>42</w:t>
            </w:r>
          </w:p>
        </w:tc>
        <w:tc>
          <w:tcPr>
            <w:tcW w:w="4820" w:type="dxa"/>
            <w:hideMark/>
          </w:tcPr>
          <w:p w14:paraId="550C04A6" w14:textId="77777777" w:rsidR="008A20CD" w:rsidRPr="00A9652E" w:rsidRDefault="008A20CD" w:rsidP="009E3AD6">
            <w:r w:rsidRPr="00A9652E">
              <w:t>https://clinicaltrials.gov/study/NCT02618902?tab=results</w:t>
            </w:r>
          </w:p>
        </w:tc>
        <w:tc>
          <w:tcPr>
            <w:tcW w:w="2835" w:type="dxa"/>
            <w:hideMark/>
          </w:tcPr>
          <w:p w14:paraId="491B2B5F" w14:textId="77777777" w:rsidR="008A20CD" w:rsidRPr="00A9652E" w:rsidRDefault="008A20CD" w:rsidP="009E3AD6">
            <w:r w:rsidRPr="00A9652E">
              <w:t>Ongoing study</w:t>
            </w:r>
          </w:p>
        </w:tc>
      </w:tr>
      <w:tr w:rsidR="008A20CD" w:rsidRPr="00A9652E" w14:paraId="4CC72DB8" w14:textId="77777777" w:rsidTr="009E3AD6">
        <w:trPr>
          <w:trHeight w:val="735"/>
        </w:trPr>
        <w:tc>
          <w:tcPr>
            <w:tcW w:w="1129" w:type="dxa"/>
            <w:noWrap/>
            <w:hideMark/>
          </w:tcPr>
          <w:p w14:paraId="03AACAF9" w14:textId="77777777" w:rsidR="008A20CD" w:rsidRPr="00A9652E" w:rsidRDefault="008A20CD" w:rsidP="009E3AD6">
            <w:r w:rsidRPr="00A9652E">
              <w:t>43</w:t>
            </w:r>
          </w:p>
        </w:tc>
        <w:tc>
          <w:tcPr>
            <w:tcW w:w="4820" w:type="dxa"/>
            <w:hideMark/>
          </w:tcPr>
          <w:p w14:paraId="4A3972D2" w14:textId="77777777" w:rsidR="008A20CD" w:rsidRPr="00A9652E" w:rsidRDefault="008A20CD" w:rsidP="009E3AD6">
            <w:r w:rsidRPr="00A9652E">
              <w:t>https://clinicaltrials.gov/study/NCT02903537</w:t>
            </w:r>
          </w:p>
        </w:tc>
        <w:tc>
          <w:tcPr>
            <w:tcW w:w="2835" w:type="dxa"/>
            <w:hideMark/>
          </w:tcPr>
          <w:p w14:paraId="18F6BD41" w14:textId="77777777" w:rsidR="008A20CD" w:rsidRPr="00A9652E" w:rsidRDefault="008A20CD" w:rsidP="009E3AD6">
            <w:r w:rsidRPr="00A9652E">
              <w:t>Ongoing study</w:t>
            </w:r>
          </w:p>
        </w:tc>
      </w:tr>
      <w:tr w:rsidR="008A20CD" w:rsidRPr="00A9652E" w14:paraId="295C4727" w14:textId="77777777" w:rsidTr="009E3AD6">
        <w:trPr>
          <w:trHeight w:val="735"/>
        </w:trPr>
        <w:tc>
          <w:tcPr>
            <w:tcW w:w="1129" w:type="dxa"/>
            <w:noWrap/>
            <w:hideMark/>
          </w:tcPr>
          <w:p w14:paraId="1031D426" w14:textId="77777777" w:rsidR="008A20CD" w:rsidRPr="00A9652E" w:rsidRDefault="008A20CD" w:rsidP="009E3AD6">
            <w:r w:rsidRPr="00A9652E">
              <w:t>44</w:t>
            </w:r>
          </w:p>
        </w:tc>
        <w:tc>
          <w:tcPr>
            <w:tcW w:w="4820" w:type="dxa"/>
            <w:hideMark/>
          </w:tcPr>
          <w:p w14:paraId="62A46349" w14:textId="77777777" w:rsidR="008A20CD" w:rsidRPr="00A9652E" w:rsidRDefault="008A20CD" w:rsidP="009E3AD6">
            <w:r w:rsidRPr="00A9652E">
              <w:t>https://clinicaltrials.gov/study/NCT04530318</w:t>
            </w:r>
          </w:p>
        </w:tc>
        <w:tc>
          <w:tcPr>
            <w:tcW w:w="2835" w:type="dxa"/>
            <w:hideMark/>
          </w:tcPr>
          <w:p w14:paraId="5781CB2C" w14:textId="77777777" w:rsidR="008A20CD" w:rsidRPr="00A9652E" w:rsidRDefault="008A20CD" w:rsidP="009E3AD6">
            <w:r w:rsidRPr="00A9652E">
              <w:t>Ongoing study</w:t>
            </w:r>
          </w:p>
        </w:tc>
      </w:tr>
      <w:tr w:rsidR="008A20CD" w:rsidRPr="00A9652E" w14:paraId="7F57C3EB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542279C9" w14:textId="77777777" w:rsidR="008A20CD" w:rsidRPr="00A9652E" w:rsidRDefault="008A20CD" w:rsidP="009E3AD6">
            <w:r w:rsidRPr="00A9652E">
              <w:t>45</w:t>
            </w:r>
          </w:p>
        </w:tc>
        <w:tc>
          <w:tcPr>
            <w:tcW w:w="4820" w:type="dxa"/>
            <w:hideMark/>
          </w:tcPr>
          <w:p w14:paraId="49A6ECF6" w14:textId="77777777" w:rsidR="008A20CD" w:rsidRPr="00A9652E" w:rsidRDefault="008A20CD" w:rsidP="009E3AD6">
            <w:r w:rsidRPr="00A9652E">
              <w:t>https://www.neurology.org/doi/10.1212/wnl.0b013e318233b240</w:t>
            </w:r>
          </w:p>
        </w:tc>
        <w:tc>
          <w:tcPr>
            <w:tcW w:w="2835" w:type="dxa"/>
            <w:hideMark/>
          </w:tcPr>
          <w:p w14:paraId="23DD6426" w14:textId="77777777" w:rsidR="008A20CD" w:rsidRPr="00A9652E" w:rsidRDefault="008A20CD" w:rsidP="009E3AD6">
            <w:r w:rsidRPr="00A9652E">
              <w:t>Duplicate study, Freedman et al, 2011</w:t>
            </w:r>
          </w:p>
        </w:tc>
      </w:tr>
      <w:tr w:rsidR="008A20CD" w:rsidRPr="00A9652E" w14:paraId="1CB600E1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6503FE76" w14:textId="77777777" w:rsidR="008A20CD" w:rsidRPr="00A9652E" w:rsidRDefault="008A20CD" w:rsidP="009E3AD6">
            <w:r w:rsidRPr="00A9652E">
              <w:t>46</w:t>
            </w:r>
          </w:p>
        </w:tc>
        <w:tc>
          <w:tcPr>
            <w:tcW w:w="4820" w:type="dxa"/>
            <w:noWrap/>
            <w:hideMark/>
          </w:tcPr>
          <w:p w14:paraId="6545EAE1" w14:textId="77777777" w:rsidR="008A20CD" w:rsidRPr="00A9652E" w:rsidRDefault="008A20CD" w:rsidP="009E3AD6">
            <w:r w:rsidRPr="00A9652E">
              <w:t>https://clinicaltrials.gov/study/NCT00103974</w:t>
            </w:r>
          </w:p>
        </w:tc>
        <w:tc>
          <w:tcPr>
            <w:tcW w:w="2835" w:type="dxa"/>
            <w:hideMark/>
          </w:tcPr>
          <w:p w14:paraId="465096CD" w14:textId="77777777" w:rsidR="008A20CD" w:rsidRPr="00A9652E" w:rsidRDefault="008A20CD" w:rsidP="009E3AD6">
            <w:r w:rsidRPr="00A9652E">
              <w:t>Duplicate study, Bar-Or et al, 2007.</w:t>
            </w:r>
          </w:p>
        </w:tc>
      </w:tr>
      <w:tr w:rsidR="008A20CD" w:rsidRPr="00A9652E" w14:paraId="2E1A8200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0D4C7961" w14:textId="77777777" w:rsidR="008A20CD" w:rsidRPr="00A9652E" w:rsidRDefault="008A20CD" w:rsidP="009E3AD6">
            <w:r w:rsidRPr="00A9652E">
              <w:t>47</w:t>
            </w:r>
          </w:p>
        </w:tc>
        <w:tc>
          <w:tcPr>
            <w:tcW w:w="4820" w:type="dxa"/>
            <w:hideMark/>
          </w:tcPr>
          <w:p w14:paraId="49D93636" w14:textId="77777777" w:rsidR="008A20CD" w:rsidRPr="00A9652E" w:rsidRDefault="008A20CD" w:rsidP="009E3AD6">
            <w:r w:rsidRPr="00A9652E">
              <w:t>https://clinicaltrials.gov/study/NCT02442557?term=NCT02442557&amp;rank=1&amp;tab=results</w:t>
            </w:r>
          </w:p>
        </w:tc>
        <w:tc>
          <w:tcPr>
            <w:tcW w:w="2835" w:type="dxa"/>
            <w:hideMark/>
          </w:tcPr>
          <w:p w14:paraId="2D018365" w14:textId="77777777" w:rsidR="008A20CD" w:rsidRPr="00A9652E" w:rsidRDefault="008A20CD" w:rsidP="009E3AD6">
            <w:r w:rsidRPr="00A9652E">
              <w:t>Duplicate study, van Noort, et al, 2015.</w:t>
            </w:r>
          </w:p>
        </w:tc>
      </w:tr>
      <w:tr w:rsidR="008A20CD" w:rsidRPr="00A9652E" w14:paraId="5B5D9C62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49F9F857" w14:textId="77777777" w:rsidR="008A20CD" w:rsidRPr="00A9652E" w:rsidRDefault="008A20CD" w:rsidP="009E3AD6">
            <w:r w:rsidRPr="00A9652E">
              <w:t>48</w:t>
            </w:r>
          </w:p>
        </w:tc>
        <w:tc>
          <w:tcPr>
            <w:tcW w:w="4820" w:type="dxa"/>
            <w:hideMark/>
          </w:tcPr>
          <w:p w14:paraId="15B9003E" w14:textId="77777777" w:rsidR="008A20CD" w:rsidRPr="00A9652E" w:rsidRDefault="008A20CD" w:rsidP="009E3AD6">
            <w:r w:rsidRPr="00A9652E">
              <w:t>https://clinicaltrials.gov/study/NCT02442570?term=NCT02442570&amp;rank=1&amp;tab=results</w:t>
            </w:r>
          </w:p>
        </w:tc>
        <w:tc>
          <w:tcPr>
            <w:tcW w:w="2835" w:type="dxa"/>
            <w:hideMark/>
          </w:tcPr>
          <w:p w14:paraId="754B0DCE" w14:textId="77777777" w:rsidR="008A20CD" w:rsidRPr="00A9652E" w:rsidRDefault="008A20CD" w:rsidP="009E3AD6">
            <w:r w:rsidRPr="00A9652E">
              <w:t>Duplicate study, van Noort, et al, 2015.</w:t>
            </w:r>
          </w:p>
        </w:tc>
      </w:tr>
      <w:tr w:rsidR="008A20CD" w:rsidRPr="00A9652E" w14:paraId="59E69077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314541E1" w14:textId="77777777" w:rsidR="008A20CD" w:rsidRPr="00A9652E" w:rsidRDefault="008A20CD" w:rsidP="009E3AD6">
            <w:r w:rsidRPr="00A9652E">
              <w:t>49</w:t>
            </w:r>
          </w:p>
        </w:tc>
        <w:tc>
          <w:tcPr>
            <w:tcW w:w="4820" w:type="dxa"/>
            <w:hideMark/>
          </w:tcPr>
          <w:p w14:paraId="48FD2C41" w14:textId="77777777" w:rsidR="008A20CD" w:rsidRPr="00A9652E" w:rsidRDefault="008A20CD" w:rsidP="009E3AD6">
            <w:r w:rsidRPr="00A9652E">
              <w:t>https://clinicaltrials.gov/study/NCT01973491?tab=results</w:t>
            </w:r>
          </w:p>
        </w:tc>
        <w:tc>
          <w:tcPr>
            <w:tcW w:w="2835" w:type="dxa"/>
            <w:hideMark/>
          </w:tcPr>
          <w:p w14:paraId="33979973" w14:textId="77777777" w:rsidR="008A20CD" w:rsidRPr="00A9652E" w:rsidRDefault="008A20CD" w:rsidP="009E3AD6">
            <w:r w:rsidRPr="00A9652E">
              <w:t>Duplicate study, Chataway, et al, 2018.</w:t>
            </w:r>
          </w:p>
        </w:tc>
      </w:tr>
      <w:tr w:rsidR="008A20CD" w:rsidRPr="00A9652E" w14:paraId="3DC58FE9" w14:textId="77777777" w:rsidTr="009E3AD6">
        <w:trPr>
          <w:trHeight w:val="788"/>
        </w:trPr>
        <w:tc>
          <w:tcPr>
            <w:tcW w:w="1129" w:type="dxa"/>
            <w:noWrap/>
            <w:hideMark/>
          </w:tcPr>
          <w:p w14:paraId="7D410E34" w14:textId="77777777" w:rsidR="008A20CD" w:rsidRPr="00A9652E" w:rsidRDefault="008A20CD" w:rsidP="009E3AD6">
            <w:r w:rsidRPr="00A9652E">
              <w:t>50</w:t>
            </w:r>
          </w:p>
        </w:tc>
        <w:tc>
          <w:tcPr>
            <w:tcW w:w="4820" w:type="dxa"/>
            <w:hideMark/>
          </w:tcPr>
          <w:p w14:paraId="43CACD16" w14:textId="77777777" w:rsidR="008A20CD" w:rsidRPr="00A9652E" w:rsidRDefault="008A20CD" w:rsidP="009E3AD6">
            <w:r w:rsidRPr="00A9652E">
              <w:t>https://www.pnas.org/doi/10.1073/pnas.1820039116</w:t>
            </w:r>
          </w:p>
        </w:tc>
        <w:tc>
          <w:tcPr>
            <w:tcW w:w="2835" w:type="dxa"/>
            <w:hideMark/>
          </w:tcPr>
          <w:p w14:paraId="562AA9EB" w14:textId="77777777" w:rsidR="008A20CD" w:rsidRPr="00A9652E" w:rsidRDefault="008A20CD" w:rsidP="009E3AD6">
            <w:r w:rsidRPr="00A9652E">
              <w:t xml:space="preserve">Duplicate study, already included, </w:t>
            </w:r>
            <w:proofErr w:type="spellStart"/>
            <w:r w:rsidRPr="00A9652E">
              <w:t>Zubizareta</w:t>
            </w:r>
            <w:proofErr w:type="spellEnd"/>
            <w:r w:rsidRPr="00A9652E">
              <w:t xml:space="preserve"> et al, 2019.</w:t>
            </w:r>
          </w:p>
        </w:tc>
      </w:tr>
      <w:tr w:rsidR="008A20CD" w:rsidRPr="00A9652E" w14:paraId="545A1A59" w14:textId="77777777" w:rsidTr="009E3AD6">
        <w:trPr>
          <w:trHeight w:val="570"/>
        </w:trPr>
        <w:tc>
          <w:tcPr>
            <w:tcW w:w="1129" w:type="dxa"/>
            <w:noWrap/>
            <w:hideMark/>
          </w:tcPr>
          <w:p w14:paraId="5F2EBAEE" w14:textId="77777777" w:rsidR="008A20CD" w:rsidRPr="00A9652E" w:rsidRDefault="008A20CD" w:rsidP="009E3AD6">
            <w:r w:rsidRPr="00A9652E">
              <w:t>51</w:t>
            </w:r>
          </w:p>
        </w:tc>
        <w:tc>
          <w:tcPr>
            <w:tcW w:w="4820" w:type="dxa"/>
            <w:hideMark/>
          </w:tcPr>
          <w:p w14:paraId="1EC61BC6" w14:textId="77777777" w:rsidR="008A20CD" w:rsidRPr="00A9652E" w:rsidRDefault="008A20CD" w:rsidP="009E3AD6">
            <w:pPr>
              <w:rPr>
                <w:u w:val="single"/>
              </w:rPr>
            </w:pPr>
            <w:hyperlink r:id="rId5" w:history="1">
              <w:r w:rsidRPr="00A9652E">
                <w:rPr>
                  <w:rStyle w:val="Hyperlink"/>
                </w:rPr>
                <w:t>https://clinicaltrials.gov/study/NCT00245622?tab=results</w:t>
              </w:r>
            </w:hyperlink>
          </w:p>
        </w:tc>
        <w:tc>
          <w:tcPr>
            <w:tcW w:w="2835" w:type="dxa"/>
            <w:hideMark/>
          </w:tcPr>
          <w:p w14:paraId="31243034" w14:textId="77777777" w:rsidR="008A20CD" w:rsidRPr="00A9652E" w:rsidRDefault="008A20CD" w:rsidP="009E3AD6">
            <w:r w:rsidRPr="00A9652E">
              <w:t>Duplicate study, already included, Fox et al, 2012.</w:t>
            </w:r>
          </w:p>
        </w:tc>
      </w:tr>
      <w:tr w:rsidR="008A20CD" w:rsidRPr="00A9652E" w14:paraId="2A35911E" w14:textId="77777777" w:rsidTr="009E3AD6">
        <w:trPr>
          <w:trHeight w:val="795"/>
        </w:trPr>
        <w:tc>
          <w:tcPr>
            <w:tcW w:w="1129" w:type="dxa"/>
            <w:noWrap/>
            <w:hideMark/>
          </w:tcPr>
          <w:p w14:paraId="1FB1B1E9" w14:textId="77777777" w:rsidR="008A20CD" w:rsidRPr="00A9652E" w:rsidRDefault="008A20CD" w:rsidP="009E3AD6">
            <w:r w:rsidRPr="00A9652E">
              <w:t>52</w:t>
            </w:r>
          </w:p>
        </w:tc>
        <w:tc>
          <w:tcPr>
            <w:tcW w:w="4820" w:type="dxa"/>
            <w:hideMark/>
          </w:tcPr>
          <w:p w14:paraId="7F02E87F" w14:textId="77777777" w:rsidR="008A20CD" w:rsidRPr="00A9652E" w:rsidRDefault="008A20CD" w:rsidP="009E3AD6">
            <w:r w:rsidRPr="00A9652E">
              <w:t>https://clinicaltrials.gov/study/NCT00411723?tab=results</w:t>
            </w:r>
          </w:p>
        </w:tc>
        <w:tc>
          <w:tcPr>
            <w:tcW w:w="2835" w:type="dxa"/>
            <w:hideMark/>
          </w:tcPr>
          <w:p w14:paraId="2D9E3A76" w14:textId="77777777" w:rsidR="008A20CD" w:rsidRPr="00A9652E" w:rsidRDefault="008A20CD" w:rsidP="009E3AD6">
            <w:r w:rsidRPr="00A9652E">
              <w:t>Duplicate study (results presented in Yadav et al, 2012)</w:t>
            </w:r>
          </w:p>
        </w:tc>
      </w:tr>
      <w:tr w:rsidR="008A20CD" w:rsidRPr="00A9652E" w14:paraId="000AC03D" w14:textId="77777777" w:rsidTr="009E3AD6">
        <w:trPr>
          <w:trHeight w:val="870"/>
        </w:trPr>
        <w:tc>
          <w:tcPr>
            <w:tcW w:w="1129" w:type="dxa"/>
            <w:noWrap/>
            <w:hideMark/>
          </w:tcPr>
          <w:p w14:paraId="640CF3FA" w14:textId="77777777" w:rsidR="008A20CD" w:rsidRPr="00A9652E" w:rsidRDefault="008A20CD" w:rsidP="009E3AD6">
            <w:r w:rsidRPr="00A9652E">
              <w:lastRenderedPageBreak/>
              <w:t>53</w:t>
            </w:r>
          </w:p>
        </w:tc>
        <w:tc>
          <w:tcPr>
            <w:tcW w:w="4820" w:type="dxa"/>
            <w:hideMark/>
          </w:tcPr>
          <w:p w14:paraId="5FF8B3FB" w14:textId="77777777" w:rsidR="008A20CD" w:rsidRPr="00A9652E" w:rsidRDefault="008A20CD" w:rsidP="009E3AD6">
            <w:r w:rsidRPr="00A9652E">
              <w:t>https://clinicaltrials.gov/study/NCT00587691?tab=results</w:t>
            </w:r>
          </w:p>
        </w:tc>
        <w:tc>
          <w:tcPr>
            <w:tcW w:w="2835" w:type="dxa"/>
            <w:hideMark/>
          </w:tcPr>
          <w:p w14:paraId="631D8F2E" w14:textId="77777777" w:rsidR="008A20CD" w:rsidRPr="00A9652E" w:rsidRDefault="008A20CD" w:rsidP="009E3AD6">
            <w:r w:rsidRPr="00A9652E">
              <w:t>Duplicate study (results presented in Zhang et al, 2002)</w:t>
            </w:r>
          </w:p>
        </w:tc>
      </w:tr>
      <w:tr w:rsidR="008A20CD" w:rsidRPr="00A9652E" w14:paraId="3BCF0A99" w14:textId="77777777" w:rsidTr="009E3AD6">
        <w:trPr>
          <w:trHeight w:val="855"/>
        </w:trPr>
        <w:tc>
          <w:tcPr>
            <w:tcW w:w="1129" w:type="dxa"/>
            <w:noWrap/>
            <w:hideMark/>
          </w:tcPr>
          <w:p w14:paraId="377DA68C" w14:textId="77777777" w:rsidR="008A20CD" w:rsidRPr="00A9652E" w:rsidRDefault="008A20CD" w:rsidP="009E3AD6">
            <w:r w:rsidRPr="00A9652E">
              <w:t>54</w:t>
            </w:r>
          </w:p>
        </w:tc>
        <w:tc>
          <w:tcPr>
            <w:tcW w:w="4820" w:type="dxa"/>
            <w:hideMark/>
          </w:tcPr>
          <w:p w14:paraId="6A6B2026" w14:textId="77777777" w:rsidR="008A20CD" w:rsidRPr="00A9652E" w:rsidRDefault="008A20CD" w:rsidP="009E3AD6">
            <w:r w:rsidRPr="00A9652E">
              <w:t>https://clinicaltrials.gov/study/NCT01448252?term=NCT01448252&amp;rank=1&amp;tab=results</w:t>
            </w:r>
          </w:p>
        </w:tc>
        <w:tc>
          <w:tcPr>
            <w:tcW w:w="2835" w:type="dxa"/>
            <w:hideMark/>
          </w:tcPr>
          <w:p w14:paraId="2ABD50BC" w14:textId="77777777" w:rsidR="008A20CD" w:rsidRPr="00A9652E" w:rsidRDefault="008A20CD" w:rsidP="009E3AD6">
            <w:r w:rsidRPr="00A9652E">
              <w:t xml:space="preserve">Duplicate study (results presented in </w:t>
            </w:r>
            <w:proofErr w:type="spellStart"/>
            <w:r w:rsidRPr="00A9652E">
              <w:t>Karussis</w:t>
            </w:r>
            <w:proofErr w:type="spellEnd"/>
            <w:r w:rsidRPr="00A9652E">
              <w:t xml:space="preserve"> et al, 2012)</w:t>
            </w:r>
          </w:p>
        </w:tc>
      </w:tr>
      <w:tr w:rsidR="008A20CD" w:rsidRPr="00A9652E" w14:paraId="676BE772" w14:textId="77777777" w:rsidTr="009E3AD6">
        <w:trPr>
          <w:trHeight w:val="855"/>
        </w:trPr>
        <w:tc>
          <w:tcPr>
            <w:tcW w:w="1129" w:type="dxa"/>
            <w:noWrap/>
            <w:hideMark/>
          </w:tcPr>
          <w:p w14:paraId="10D6624E" w14:textId="77777777" w:rsidR="008A20CD" w:rsidRPr="00A9652E" w:rsidRDefault="008A20CD" w:rsidP="009E3AD6">
            <w:r w:rsidRPr="00A9652E">
              <w:t>55</w:t>
            </w:r>
          </w:p>
        </w:tc>
        <w:tc>
          <w:tcPr>
            <w:tcW w:w="4820" w:type="dxa"/>
            <w:hideMark/>
          </w:tcPr>
          <w:p w14:paraId="0B861232" w14:textId="77777777" w:rsidR="008A20CD" w:rsidRPr="00A9652E" w:rsidRDefault="008A20CD" w:rsidP="009E3AD6">
            <w:r w:rsidRPr="00A9652E">
              <w:t>https://clinicaltrials.gov/study/NCT02283671?term=NCT02283671&amp;rank=1&amp;tab=results</w:t>
            </w:r>
          </w:p>
        </w:tc>
        <w:tc>
          <w:tcPr>
            <w:tcW w:w="2835" w:type="dxa"/>
            <w:hideMark/>
          </w:tcPr>
          <w:p w14:paraId="3174C30F" w14:textId="77777777" w:rsidR="008A20CD" w:rsidRPr="00A9652E" w:rsidRDefault="008A20CD" w:rsidP="009E3AD6">
            <w:r w:rsidRPr="00A9652E">
              <w:t>Duplicate study (results presented in Zubizarreta et al, 2019)</w:t>
            </w:r>
          </w:p>
        </w:tc>
      </w:tr>
      <w:tr w:rsidR="008A20CD" w:rsidRPr="00A9652E" w14:paraId="0D3DFB93" w14:textId="77777777" w:rsidTr="009E3AD6">
        <w:trPr>
          <w:trHeight w:val="1583"/>
        </w:trPr>
        <w:tc>
          <w:tcPr>
            <w:tcW w:w="1129" w:type="dxa"/>
            <w:noWrap/>
            <w:hideMark/>
          </w:tcPr>
          <w:p w14:paraId="319AE7D1" w14:textId="77777777" w:rsidR="008A20CD" w:rsidRPr="00A9652E" w:rsidRDefault="008A20CD" w:rsidP="009E3AD6">
            <w:r w:rsidRPr="00A9652E">
              <w:t>56</w:t>
            </w:r>
          </w:p>
        </w:tc>
        <w:tc>
          <w:tcPr>
            <w:tcW w:w="4820" w:type="dxa"/>
            <w:hideMark/>
          </w:tcPr>
          <w:p w14:paraId="1EBC09E1" w14:textId="77777777" w:rsidR="008A20CD" w:rsidRPr="00A9652E" w:rsidRDefault="008A20CD" w:rsidP="009E3AD6">
            <w:r w:rsidRPr="00E2752A">
              <w:t>https://www.webofscience.com/wos/woscc/full-record/WOS:000275274002589</w:t>
            </w:r>
          </w:p>
        </w:tc>
        <w:tc>
          <w:tcPr>
            <w:tcW w:w="2835" w:type="dxa"/>
            <w:hideMark/>
          </w:tcPr>
          <w:p w14:paraId="2ED3C51F" w14:textId="77777777" w:rsidR="008A20CD" w:rsidRPr="00A9652E" w:rsidRDefault="008A20CD" w:rsidP="009E3AD6">
            <w:r w:rsidRPr="00A9652E">
              <w:t xml:space="preserve">Abstract presented at the 62nd Annual Meeting of the American-Academy-of-Neurology (results presented later in </w:t>
            </w:r>
            <w:proofErr w:type="spellStart"/>
            <w:r w:rsidRPr="00A9652E">
              <w:t>Karussis</w:t>
            </w:r>
            <w:proofErr w:type="spellEnd"/>
            <w:r w:rsidRPr="00A9652E">
              <w:t xml:space="preserve"> et al, 2012)</w:t>
            </w:r>
          </w:p>
        </w:tc>
      </w:tr>
      <w:tr w:rsidR="008A20CD" w:rsidRPr="00A9652E" w14:paraId="509366D2" w14:textId="77777777" w:rsidTr="009E3AD6">
        <w:trPr>
          <w:trHeight w:val="803"/>
        </w:trPr>
        <w:tc>
          <w:tcPr>
            <w:tcW w:w="1129" w:type="dxa"/>
            <w:noWrap/>
            <w:hideMark/>
          </w:tcPr>
          <w:p w14:paraId="1DE8EA8E" w14:textId="77777777" w:rsidR="008A20CD" w:rsidRPr="00A9652E" w:rsidRDefault="008A20CD" w:rsidP="009E3AD6">
            <w:r w:rsidRPr="00A9652E">
              <w:t>57</w:t>
            </w:r>
          </w:p>
        </w:tc>
        <w:tc>
          <w:tcPr>
            <w:tcW w:w="4820" w:type="dxa"/>
            <w:hideMark/>
          </w:tcPr>
          <w:p w14:paraId="0B7B0D40" w14:textId="77777777" w:rsidR="008A20CD" w:rsidRPr="00A9652E" w:rsidRDefault="008A20CD" w:rsidP="009E3AD6">
            <w:r w:rsidRPr="00A9652E">
              <w:t>https://link.springer.com/article/10.1007/s00415-007-3001-6</w:t>
            </w:r>
          </w:p>
        </w:tc>
        <w:tc>
          <w:tcPr>
            <w:tcW w:w="2835" w:type="dxa"/>
            <w:hideMark/>
          </w:tcPr>
          <w:p w14:paraId="0AB8048E" w14:textId="77777777" w:rsidR="008A20CD" w:rsidRPr="00A9652E" w:rsidRDefault="008A20CD" w:rsidP="009E3AD6">
            <w:r w:rsidRPr="00A9652E">
              <w:t>Abstract presented at the conference (Garren et al, 2008)</w:t>
            </w:r>
          </w:p>
        </w:tc>
      </w:tr>
      <w:tr w:rsidR="008A20CD" w:rsidRPr="00A9652E" w14:paraId="4B44E02C" w14:textId="77777777" w:rsidTr="009E3AD6">
        <w:trPr>
          <w:trHeight w:val="645"/>
        </w:trPr>
        <w:tc>
          <w:tcPr>
            <w:tcW w:w="1129" w:type="dxa"/>
            <w:noWrap/>
            <w:hideMark/>
          </w:tcPr>
          <w:p w14:paraId="41DC58B6" w14:textId="77777777" w:rsidR="008A20CD" w:rsidRPr="00A9652E" w:rsidRDefault="008A20CD" w:rsidP="009E3AD6">
            <w:r w:rsidRPr="00A9652E">
              <w:t>58</w:t>
            </w:r>
          </w:p>
        </w:tc>
        <w:tc>
          <w:tcPr>
            <w:tcW w:w="4820" w:type="dxa"/>
            <w:noWrap/>
            <w:hideMark/>
          </w:tcPr>
          <w:p w14:paraId="3D441077" w14:textId="77777777" w:rsidR="008A20CD" w:rsidRPr="00A9652E" w:rsidRDefault="008A20CD" w:rsidP="009E3AD6">
            <w:pPr>
              <w:rPr>
                <w:u w:val="single"/>
              </w:rPr>
            </w:pPr>
            <w:hyperlink r:id="rId6" w:history="1">
              <w:r w:rsidRPr="00A9652E">
                <w:rPr>
                  <w:rStyle w:val="Hyperlink"/>
                </w:rPr>
                <w:t>https://pubmed.ncbi.nlm.nih.gov/4123119/</w:t>
              </w:r>
            </w:hyperlink>
          </w:p>
        </w:tc>
        <w:tc>
          <w:tcPr>
            <w:tcW w:w="2835" w:type="dxa"/>
            <w:hideMark/>
          </w:tcPr>
          <w:p w14:paraId="7738709B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186AAFEE" w14:textId="77777777" w:rsidTr="009E3AD6">
        <w:trPr>
          <w:trHeight w:val="1170"/>
        </w:trPr>
        <w:tc>
          <w:tcPr>
            <w:tcW w:w="1129" w:type="dxa"/>
            <w:noWrap/>
            <w:hideMark/>
          </w:tcPr>
          <w:p w14:paraId="2C58C72F" w14:textId="77777777" w:rsidR="008A20CD" w:rsidRPr="00A9652E" w:rsidRDefault="008A20CD" w:rsidP="009E3AD6">
            <w:r w:rsidRPr="00A9652E">
              <w:t>59</w:t>
            </w:r>
          </w:p>
        </w:tc>
        <w:tc>
          <w:tcPr>
            <w:tcW w:w="4820" w:type="dxa"/>
            <w:hideMark/>
          </w:tcPr>
          <w:p w14:paraId="64DE2FB0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www.jni-journal.com/article/S0165-5728(10)00432-7/fulltext</w:t>
            </w:r>
          </w:p>
        </w:tc>
        <w:tc>
          <w:tcPr>
            <w:tcW w:w="2835" w:type="dxa"/>
            <w:hideMark/>
          </w:tcPr>
          <w:p w14:paraId="3AD85611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77C795A1" w14:textId="77777777" w:rsidTr="009E3AD6">
        <w:trPr>
          <w:trHeight w:val="1170"/>
        </w:trPr>
        <w:tc>
          <w:tcPr>
            <w:tcW w:w="1129" w:type="dxa"/>
            <w:noWrap/>
            <w:hideMark/>
          </w:tcPr>
          <w:p w14:paraId="4FEC0A90" w14:textId="77777777" w:rsidR="008A20CD" w:rsidRPr="00A9652E" w:rsidRDefault="008A20CD" w:rsidP="009E3AD6">
            <w:r w:rsidRPr="00A9652E">
              <w:t>60</w:t>
            </w:r>
          </w:p>
        </w:tc>
        <w:tc>
          <w:tcPr>
            <w:tcW w:w="4820" w:type="dxa"/>
            <w:hideMark/>
          </w:tcPr>
          <w:p w14:paraId="2D5E0CA2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pubmed.ncbi.nlm.nih.gov/9395124/</w:t>
            </w:r>
          </w:p>
        </w:tc>
        <w:tc>
          <w:tcPr>
            <w:tcW w:w="2835" w:type="dxa"/>
            <w:hideMark/>
          </w:tcPr>
          <w:p w14:paraId="0C175FEC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54DC6EAF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3EC44AD5" w14:textId="77777777" w:rsidR="008A20CD" w:rsidRPr="00A9652E" w:rsidRDefault="008A20CD" w:rsidP="009E3AD6">
            <w:r w:rsidRPr="00A9652E">
              <w:t>61</w:t>
            </w:r>
          </w:p>
        </w:tc>
        <w:tc>
          <w:tcPr>
            <w:tcW w:w="4820" w:type="dxa"/>
            <w:noWrap/>
            <w:hideMark/>
          </w:tcPr>
          <w:p w14:paraId="0B77A546" w14:textId="77777777" w:rsidR="008A20CD" w:rsidRPr="00A9652E" w:rsidRDefault="008A20CD" w:rsidP="009E3AD6">
            <w:r w:rsidRPr="00A9652E">
              <w:t>https://www.nature.com/articles/nm1000_1167</w:t>
            </w:r>
          </w:p>
        </w:tc>
        <w:tc>
          <w:tcPr>
            <w:tcW w:w="2835" w:type="dxa"/>
            <w:hideMark/>
          </w:tcPr>
          <w:p w14:paraId="080C2462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025C58B4" w14:textId="77777777" w:rsidTr="009E3AD6">
        <w:trPr>
          <w:trHeight w:val="525"/>
        </w:trPr>
        <w:tc>
          <w:tcPr>
            <w:tcW w:w="1129" w:type="dxa"/>
            <w:noWrap/>
            <w:hideMark/>
          </w:tcPr>
          <w:p w14:paraId="278F1A6C" w14:textId="77777777" w:rsidR="008A20CD" w:rsidRPr="00A9652E" w:rsidRDefault="008A20CD" w:rsidP="009E3AD6">
            <w:r w:rsidRPr="00A9652E">
              <w:t>62</w:t>
            </w:r>
          </w:p>
        </w:tc>
        <w:tc>
          <w:tcPr>
            <w:tcW w:w="4820" w:type="dxa"/>
            <w:noWrap/>
            <w:hideMark/>
          </w:tcPr>
          <w:p w14:paraId="37F57BD3" w14:textId="77777777" w:rsidR="008A20CD" w:rsidRPr="00A9652E" w:rsidRDefault="008A20CD" w:rsidP="009E3AD6">
            <w:r w:rsidRPr="00A9652E">
              <w:t>https://pubmed.ncbi.nlm.nih.gov/11079539/</w:t>
            </w:r>
          </w:p>
        </w:tc>
        <w:tc>
          <w:tcPr>
            <w:tcW w:w="2835" w:type="dxa"/>
            <w:hideMark/>
          </w:tcPr>
          <w:p w14:paraId="5F9C1848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7DEC76F0" w14:textId="77777777" w:rsidTr="009E3AD6">
        <w:trPr>
          <w:trHeight w:val="570"/>
        </w:trPr>
        <w:tc>
          <w:tcPr>
            <w:tcW w:w="1129" w:type="dxa"/>
            <w:noWrap/>
            <w:hideMark/>
          </w:tcPr>
          <w:p w14:paraId="2BC39D00" w14:textId="77777777" w:rsidR="008A20CD" w:rsidRPr="00A9652E" w:rsidRDefault="008A20CD" w:rsidP="009E3AD6">
            <w:r w:rsidRPr="00A9652E">
              <w:t>63</w:t>
            </w:r>
          </w:p>
        </w:tc>
        <w:tc>
          <w:tcPr>
            <w:tcW w:w="4820" w:type="dxa"/>
            <w:hideMark/>
          </w:tcPr>
          <w:p w14:paraId="0A6AD7E8" w14:textId="77777777" w:rsidR="008A20CD" w:rsidRPr="00A9652E" w:rsidRDefault="008A20CD" w:rsidP="009E3AD6">
            <w:pPr>
              <w:rPr>
                <w:u w:val="single"/>
              </w:rPr>
            </w:pPr>
            <w:hyperlink r:id="rId7" w:history="1">
              <w:r w:rsidRPr="00A9652E">
                <w:rPr>
                  <w:rStyle w:val="Hyperlink"/>
                </w:rPr>
                <w:t>https://pubmed.ncbi.nlm.nih.gov/8583237/</w:t>
              </w:r>
            </w:hyperlink>
          </w:p>
        </w:tc>
        <w:tc>
          <w:tcPr>
            <w:tcW w:w="2835" w:type="dxa"/>
            <w:hideMark/>
          </w:tcPr>
          <w:p w14:paraId="3FE98DAA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455ACEBB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739BE0A0" w14:textId="77777777" w:rsidR="008A20CD" w:rsidRPr="00A9652E" w:rsidRDefault="008A20CD" w:rsidP="009E3AD6">
            <w:r w:rsidRPr="00A9652E">
              <w:t>64</w:t>
            </w:r>
          </w:p>
        </w:tc>
        <w:tc>
          <w:tcPr>
            <w:tcW w:w="4820" w:type="dxa"/>
            <w:hideMark/>
          </w:tcPr>
          <w:p w14:paraId="3E055BAD" w14:textId="77777777" w:rsidR="008A20CD" w:rsidRPr="00A9652E" w:rsidRDefault="008A20CD" w:rsidP="009E3AD6">
            <w:r w:rsidRPr="00A9652E">
              <w:t>https://link.springer.com/article/10.1007/s00415-006-2001-2</w:t>
            </w:r>
          </w:p>
        </w:tc>
        <w:tc>
          <w:tcPr>
            <w:tcW w:w="2835" w:type="dxa"/>
            <w:hideMark/>
          </w:tcPr>
          <w:p w14:paraId="6E9AD7EF" w14:textId="77777777" w:rsidR="008A20CD" w:rsidRPr="00A9652E" w:rsidRDefault="008A20CD" w:rsidP="009E3AD6">
            <w:r w:rsidRPr="00A9652E">
              <w:t>Abstract only presented at the conference</w:t>
            </w:r>
          </w:p>
        </w:tc>
      </w:tr>
      <w:tr w:rsidR="008A20CD" w:rsidRPr="00A9652E" w14:paraId="613CE022" w14:textId="77777777" w:rsidTr="009E3AD6">
        <w:trPr>
          <w:trHeight w:val="788"/>
        </w:trPr>
        <w:tc>
          <w:tcPr>
            <w:tcW w:w="1129" w:type="dxa"/>
            <w:noWrap/>
            <w:hideMark/>
          </w:tcPr>
          <w:p w14:paraId="47B9ACC8" w14:textId="77777777" w:rsidR="008A20CD" w:rsidRPr="00A9652E" w:rsidRDefault="008A20CD" w:rsidP="009E3AD6">
            <w:r w:rsidRPr="00A9652E">
              <w:t>65</w:t>
            </w:r>
          </w:p>
        </w:tc>
        <w:tc>
          <w:tcPr>
            <w:tcW w:w="4820" w:type="dxa"/>
            <w:hideMark/>
          </w:tcPr>
          <w:p w14:paraId="39264E1F" w14:textId="77777777" w:rsidR="008A20CD" w:rsidRPr="00A9652E" w:rsidRDefault="008A20CD" w:rsidP="009E3AD6">
            <w:pPr>
              <w:rPr>
                <w:u w:val="single"/>
              </w:rPr>
            </w:pPr>
            <w:hyperlink r:id="rId8" w:history="1">
              <w:r w:rsidRPr="00A9652E">
                <w:rPr>
                  <w:rStyle w:val="Hyperlink"/>
                </w:rPr>
                <w:t>https://plus.cobiss.net/cobiss/sr/en/bib/1025611189</w:t>
              </w:r>
            </w:hyperlink>
          </w:p>
        </w:tc>
        <w:tc>
          <w:tcPr>
            <w:tcW w:w="2835" w:type="dxa"/>
            <w:hideMark/>
          </w:tcPr>
          <w:p w14:paraId="0D8FD075" w14:textId="77777777" w:rsidR="008A20CD" w:rsidRPr="00A9652E" w:rsidRDefault="008A20CD" w:rsidP="009E3AD6">
            <w:r w:rsidRPr="00A9652E">
              <w:t>Abstract presented at the conference (Garren et al, 2008)</w:t>
            </w:r>
          </w:p>
        </w:tc>
      </w:tr>
      <w:tr w:rsidR="008A20CD" w:rsidRPr="00A9652E" w14:paraId="74F0E19D" w14:textId="77777777" w:rsidTr="009E3AD6">
        <w:trPr>
          <w:trHeight w:val="765"/>
        </w:trPr>
        <w:tc>
          <w:tcPr>
            <w:tcW w:w="1129" w:type="dxa"/>
            <w:noWrap/>
            <w:hideMark/>
          </w:tcPr>
          <w:p w14:paraId="776F6B10" w14:textId="77777777" w:rsidR="008A20CD" w:rsidRPr="00A9652E" w:rsidRDefault="008A20CD" w:rsidP="009E3AD6">
            <w:r w:rsidRPr="00A9652E">
              <w:t>66</w:t>
            </w:r>
          </w:p>
        </w:tc>
        <w:tc>
          <w:tcPr>
            <w:tcW w:w="4820" w:type="dxa"/>
            <w:hideMark/>
          </w:tcPr>
          <w:p w14:paraId="086B488A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journals.sagepub.com/doi/abs/10.1177/1352458509106963</w:t>
            </w:r>
          </w:p>
        </w:tc>
        <w:tc>
          <w:tcPr>
            <w:tcW w:w="2835" w:type="dxa"/>
            <w:hideMark/>
          </w:tcPr>
          <w:p w14:paraId="16CA9633" w14:textId="77777777" w:rsidR="008A20CD" w:rsidRPr="00A9652E" w:rsidRDefault="008A20CD" w:rsidP="009E3AD6">
            <w:r w:rsidRPr="00A9652E">
              <w:t>Abstract presented at the conference (Garren et al, 2008)</w:t>
            </w:r>
          </w:p>
        </w:tc>
      </w:tr>
      <w:tr w:rsidR="008A20CD" w:rsidRPr="00A9652E" w14:paraId="49563C99" w14:textId="77777777" w:rsidTr="009E3AD6">
        <w:trPr>
          <w:trHeight w:val="765"/>
        </w:trPr>
        <w:tc>
          <w:tcPr>
            <w:tcW w:w="1129" w:type="dxa"/>
            <w:noWrap/>
            <w:hideMark/>
          </w:tcPr>
          <w:p w14:paraId="580C41FD" w14:textId="77777777" w:rsidR="008A20CD" w:rsidRPr="00A9652E" w:rsidRDefault="008A20CD" w:rsidP="009E3AD6">
            <w:r w:rsidRPr="00A9652E">
              <w:t>67</w:t>
            </w:r>
          </w:p>
        </w:tc>
        <w:tc>
          <w:tcPr>
            <w:tcW w:w="4820" w:type="dxa"/>
            <w:hideMark/>
          </w:tcPr>
          <w:p w14:paraId="694C6DC9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link.springer.com/article/10.1007/s00415-006-2001-2</w:t>
            </w:r>
          </w:p>
        </w:tc>
        <w:tc>
          <w:tcPr>
            <w:tcW w:w="2835" w:type="dxa"/>
            <w:hideMark/>
          </w:tcPr>
          <w:p w14:paraId="341CA0EC" w14:textId="77777777" w:rsidR="008A20CD" w:rsidRPr="00A9652E" w:rsidRDefault="008A20CD" w:rsidP="009E3AD6">
            <w:r w:rsidRPr="00A9652E">
              <w:t>Abstract presented at the conference (Garren et al, 2008)</w:t>
            </w:r>
          </w:p>
        </w:tc>
      </w:tr>
      <w:tr w:rsidR="008A20CD" w:rsidRPr="00A9652E" w14:paraId="6EBF15DE" w14:textId="77777777" w:rsidTr="009E3AD6">
        <w:trPr>
          <w:trHeight w:val="2100"/>
        </w:trPr>
        <w:tc>
          <w:tcPr>
            <w:tcW w:w="1129" w:type="dxa"/>
            <w:noWrap/>
            <w:hideMark/>
          </w:tcPr>
          <w:p w14:paraId="0C5FA2A3" w14:textId="77777777" w:rsidR="008A20CD" w:rsidRPr="00A9652E" w:rsidRDefault="008A20CD" w:rsidP="009E3AD6">
            <w:r w:rsidRPr="00A9652E">
              <w:lastRenderedPageBreak/>
              <w:t>68</w:t>
            </w:r>
          </w:p>
        </w:tc>
        <w:tc>
          <w:tcPr>
            <w:tcW w:w="4820" w:type="dxa"/>
            <w:hideMark/>
          </w:tcPr>
          <w:p w14:paraId="4BEEEDA7" w14:textId="77777777" w:rsidR="008A20CD" w:rsidRPr="00A9652E" w:rsidRDefault="008A20CD" w:rsidP="009E3AD6">
            <w:r w:rsidRPr="002323F4">
              <w:t>https://www.webofscience.com/wos/woscc/full-record/WOS:000264527902154</w:t>
            </w:r>
          </w:p>
        </w:tc>
        <w:tc>
          <w:tcPr>
            <w:tcW w:w="2835" w:type="dxa"/>
            <w:hideMark/>
          </w:tcPr>
          <w:p w14:paraId="2820007A" w14:textId="77777777" w:rsidR="008A20CD" w:rsidRPr="00A9652E" w:rsidRDefault="008A20CD" w:rsidP="009E3AD6">
            <w:r w:rsidRPr="00A9652E">
              <w:t xml:space="preserve">Abstract only presented at the </w:t>
            </w:r>
            <w:hyperlink r:id="rId9" w:history="1">
              <w:r w:rsidRPr="006218BB">
                <w:rPr>
                  <w:rStyle w:val="Hyperlink"/>
                </w:rPr>
                <w:t>61st Annual Meeting of American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Academy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of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Neurology</w:t>
              </w:r>
            </w:hyperlink>
            <w:r w:rsidRPr="00A9652E">
              <w:t xml:space="preserve">; </w:t>
            </w:r>
            <w:r>
              <w:t xml:space="preserve">the </w:t>
            </w:r>
            <w:r w:rsidRPr="00A9652E">
              <w:t xml:space="preserve">authors were contacted and said these data were post-hoc analysis results of the previously published results in Garren et al, 2008. </w:t>
            </w:r>
          </w:p>
        </w:tc>
      </w:tr>
      <w:tr w:rsidR="008A20CD" w:rsidRPr="00A9652E" w14:paraId="40408C70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33B6E5C7" w14:textId="77777777" w:rsidR="008A20CD" w:rsidRPr="00A9652E" w:rsidRDefault="008A20CD" w:rsidP="009E3AD6">
            <w:r w:rsidRPr="00A9652E">
              <w:t>69</w:t>
            </w:r>
          </w:p>
        </w:tc>
        <w:tc>
          <w:tcPr>
            <w:tcW w:w="4820" w:type="dxa"/>
            <w:hideMark/>
          </w:tcPr>
          <w:p w14:paraId="0A99CE26" w14:textId="77777777" w:rsidR="008A20CD" w:rsidRPr="00A9652E" w:rsidRDefault="008A20CD" w:rsidP="009E3AD6">
            <w:r w:rsidRPr="00A9652E">
              <w:t>Garren et al. Results from a phase 2b trial of a myelin basic protein encoding DNA vaccine for relapsing multiple sclerosis, 2008.</w:t>
            </w:r>
          </w:p>
        </w:tc>
        <w:tc>
          <w:tcPr>
            <w:tcW w:w="2835" w:type="dxa"/>
            <w:hideMark/>
          </w:tcPr>
          <w:p w14:paraId="49864CE3" w14:textId="77777777" w:rsidR="008A20CD" w:rsidRPr="00A9652E" w:rsidRDefault="008A20CD" w:rsidP="009E3AD6">
            <w:r w:rsidRPr="00A9652E">
              <w:t xml:space="preserve">Abstract presented at the </w:t>
            </w:r>
            <w:hyperlink r:id="rId10" w:history="1">
              <w:r w:rsidRPr="006218BB">
                <w:rPr>
                  <w:rStyle w:val="Hyperlink"/>
                </w:rPr>
                <w:t>6</w:t>
              </w:r>
              <w:r>
                <w:rPr>
                  <w:rStyle w:val="Hyperlink"/>
                </w:rPr>
                <w:t>0th</w:t>
              </w:r>
              <w:r w:rsidRPr="006218BB">
                <w:rPr>
                  <w:rStyle w:val="Hyperlink"/>
                </w:rPr>
                <w:t xml:space="preserve"> Annual Meeting of American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Academy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of</w:t>
              </w:r>
              <w:r>
                <w:rPr>
                  <w:rStyle w:val="Hyperlink"/>
                </w:rPr>
                <w:t xml:space="preserve"> </w:t>
              </w:r>
              <w:r w:rsidRPr="006218BB">
                <w:rPr>
                  <w:rStyle w:val="Hyperlink"/>
                </w:rPr>
                <w:t>Neurology</w:t>
              </w:r>
            </w:hyperlink>
            <w:r w:rsidRPr="00A9652E">
              <w:t xml:space="preserve"> (results published in Garren et al, 2008. )</w:t>
            </w:r>
          </w:p>
        </w:tc>
      </w:tr>
      <w:tr w:rsidR="008A20CD" w:rsidRPr="00A9652E" w14:paraId="0AF921AE" w14:textId="77777777" w:rsidTr="009E3AD6">
        <w:trPr>
          <w:trHeight w:val="285"/>
        </w:trPr>
        <w:tc>
          <w:tcPr>
            <w:tcW w:w="1129" w:type="dxa"/>
            <w:noWrap/>
            <w:hideMark/>
          </w:tcPr>
          <w:p w14:paraId="075874B7" w14:textId="77777777" w:rsidR="008A20CD" w:rsidRPr="00A9652E" w:rsidRDefault="008A20CD" w:rsidP="009E3AD6">
            <w:r w:rsidRPr="00A9652E">
              <w:t>70</w:t>
            </w:r>
          </w:p>
        </w:tc>
        <w:tc>
          <w:tcPr>
            <w:tcW w:w="4820" w:type="dxa"/>
            <w:noWrap/>
            <w:hideMark/>
          </w:tcPr>
          <w:p w14:paraId="678243A8" w14:textId="77777777" w:rsidR="008A20CD" w:rsidRPr="00A9652E" w:rsidRDefault="008A20CD" w:rsidP="009E3AD6">
            <w:r w:rsidRPr="00A9652E">
              <w:t>https://pubmed.ncbi.nlm.nih.gov/9184630/</w:t>
            </w:r>
          </w:p>
        </w:tc>
        <w:tc>
          <w:tcPr>
            <w:tcW w:w="2835" w:type="dxa"/>
            <w:noWrap/>
            <w:hideMark/>
          </w:tcPr>
          <w:p w14:paraId="0B6A6032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3CB8BA8E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128DB694" w14:textId="77777777" w:rsidR="008A20CD" w:rsidRPr="00A9652E" w:rsidRDefault="008A20CD" w:rsidP="009E3AD6">
            <w:r w:rsidRPr="00A9652E">
              <w:t>71</w:t>
            </w:r>
          </w:p>
        </w:tc>
        <w:tc>
          <w:tcPr>
            <w:tcW w:w="4820" w:type="dxa"/>
            <w:noWrap/>
            <w:hideMark/>
          </w:tcPr>
          <w:p w14:paraId="61A1FF3D" w14:textId="77777777" w:rsidR="008A20CD" w:rsidRPr="00A9652E" w:rsidRDefault="008A20CD" w:rsidP="009E3AD6">
            <w:r w:rsidRPr="00A9652E">
              <w:t>https://pubmed.ncbi.nlm.nih.gov/1541056/</w:t>
            </w:r>
          </w:p>
        </w:tc>
        <w:tc>
          <w:tcPr>
            <w:tcW w:w="2835" w:type="dxa"/>
            <w:hideMark/>
          </w:tcPr>
          <w:p w14:paraId="1EC9BF33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573D554D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15D9A7D0" w14:textId="77777777" w:rsidR="008A20CD" w:rsidRPr="00A9652E" w:rsidRDefault="008A20CD" w:rsidP="009E3AD6">
            <w:r w:rsidRPr="00A9652E">
              <w:t>72</w:t>
            </w:r>
          </w:p>
        </w:tc>
        <w:tc>
          <w:tcPr>
            <w:tcW w:w="4820" w:type="dxa"/>
            <w:hideMark/>
          </w:tcPr>
          <w:p w14:paraId="5A07A250" w14:textId="77777777" w:rsidR="008A20CD" w:rsidRPr="00A9652E" w:rsidRDefault="008A20CD" w:rsidP="009E3AD6">
            <w:r w:rsidRPr="00537B2D">
              <w:t>https://www.webofscience.com/wos/woscc/full-record/WOS:000259675700138</w:t>
            </w:r>
          </w:p>
        </w:tc>
        <w:tc>
          <w:tcPr>
            <w:tcW w:w="2835" w:type="dxa"/>
            <w:hideMark/>
          </w:tcPr>
          <w:p w14:paraId="71EAC966" w14:textId="77777777" w:rsidR="008A20CD" w:rsidRPr="00A9652E" w:rsidRDefault="008A20CD" w:rsidP="009E3AD6">
            <w:r w:rsidRPr="00A9652E">
              <w:t>Abstract presented at the conference (results published in Garren et al, 2008. )</w:t>
            </w:r>
          </w:p>
        </w:tc>
      </w:tr>
      <w:tr w:rsidR="008A20CD" w:rsidRPr="00A9652E" w14:paraId="0F792579" w14:textId="77777777" w:rsidTr="009E3AD6">
        <w:trPr>
          <w:trHeight w:val="975"/>
        </w:trPr>
        <w:tc>
          <w:tcPr>
            <w:tcW w:w="1129" w:type="dxa"/>
            <w:noWrap/>
            <w:hideMark/>
          </w:tcPr>
          <w:p w14:paraId="66FE3F91" w14:textId="77777777" w:rsidR="008A20CD" w:rsidRPr="00A9652E" w:rsidRDefault="008A20CD" w:rsidP="009E3AD6">
            <w:r w:rsidRPr="00A9652E">
              <w:t>73</w:t>
            </w:r>
          </w:p>
        </w:tc>
        <w:tc>
          <w:tcPr>
            <w:tcW w:w="4820" w:type="dxa"/>
            <w:hideMark/>
          </w:tcPr>
          <w:p w14:paraId="42D97A4A" w14:textId="77777777" w:rsidR="008A20CD" w:rsidRPr="00A9652E" w:rsidRDefault="008A20CD" w:rsidP="009E3AD6">
            <w:pPr>
              <w:rPr>
                <w:u w:val="single"/>
              </w:rPr>
            </w:pPr>
            <w:hyperlink r:id="rId11" w:history="1">
              <w:r w:rsidRPr="00A9652E">
                <w:rPr>
                  <w:rStyle w:val="Hyperlink"/>
                </w:rPr>
                <w:t>https://journals.sagepub.com/doi/abs/10.1191/1352458505ms1258xx</w:t>
              </w:r>
            </w:hyperlink>
          </w:p>
        </w:tc>
        <w:tc>
          <w:tcPr>
            <w:tcW w:w="2835" w:type="dxa"/>
            <w:hideMark/>
          </w:tcPr>
          <w:p w14:paraId="2C352FD7" w14:textId="77777777" w:rsidR="008A20CD" w:rsidRPr="00A9652E" w:rsidRDefault="008A20CD" w:rsidP="009E3AD6">
            <w:r w:rsidRPr="00A9652E">
              <w:t>Abstract presented at the conference (results published in Garren et al, 2008. )</w:t>
            </w:r>
          </w:p>
        </w:tc>
      </w:tr>
      <w:tr w:rsidR="008A20CD" w:rsidRPr="00A9652E" w14:paraId="75BEB9D9" w14:textId="77777777" w:rsidTr="009E3AD6">
        <w:trPr>
          <w:trHeight w:val="735"/>
        </w:trPr>
        <w:tc>
          <w:tcPr>
            <w:tcW w:w="1129" w:type="dxa"/>
            <w:noWrap/>
            <w:hideMark/>
          </w:tcPr>
          <w:p w14:paraId="359F48AE" w14:textId="77777777" w:rsidR="008A20CD" w:rsidRPr="00A9652E" w:rsidRDefault="008A20CD" w:rsidP="009E3AD6">
            <w:r w:rsidRPr="00A9652E">
              <w:t>74</w:t>
            </w:r>
          </w:p>
        </w:tc>
        <w:tc>
          <w:tcPr>
            <w:tcW w:w="4820" w:type="dxa"/>
            <w:hideMark/>
          </w:tcPr>
          <w:p w14:paraId="3AB41E1E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www.neurology.org/doi/10.1212/WNL.86.16_supplement.P2.159</w:t>
            </w:r>
          </w:p>
        </w:tc>
        <w:tc>
          <w:tcPr>
            <w:tcW w:w="2835" w:type="dxa"/>
            <w:hideMark/>
          </w:tcPr>
          <w:p w14:paraId="2AF435BF" w14:textId="77777777" w:rsidR="008A20CD" w:rsidRPr="00A9652E" w:rsidRDefault="008A20CD" w:rsidP="009E3AD6">
            <w:r w:rsidRPr="00A9652E">
              <w:t>Abstract presented at the conference (results published in Zubizarreta et al, 2019. )</w:t>
            </w:r>
          </w:p>
        </w:tc>
      </w:tr>
      <w:tr w:rsidR="008A20CD" w:rsidRPr="00A9652E" w14:paraId="1F59E319" w14:textId="77777777" w:rsidTr="009E3AD6">
        <w:trPr>
          <w:trHeight w:val="1343"/>
        </w:trPr>
        <w:tc>
          <w:tcPr>
            <w:tcW w:w="1129" w:type="dxa"/>
            <w:noWrap/>
            <w:hideMark/>
          </w:tcPr>
          <w:p w14:paraId="30ECB564" w14:textId="77777777" w:rsidR="008A20CD" w:rsidRPr="00A9652E" w:rsidRDefault="008A20CD" w:rsidP="009E3AD6">
            <w:r w:rsidRPr="00A9652E">
              <w:t>75</w:t>
            </w:r>
          </w:p>
        </w:tc>
        <w:tc>
          <w:tcPr>
            <w:tcW w:w="4820" w:type="dxa"/>
            <w:hideMark/>
          </w:tcPr>
          <w:p w14:paraId="03F7850A" w14:textId="77777777" w:rsidR="008A20CD" w:rsidRPr="00A9652E" w:rsidRDefault="008A20CD" w:rsidP="009E3AD6">
            <w:pPr>
              <w:rPr>
                <w:u w:val="single"/>
              </w:rPr>
            </w:pPr>
            <w:r w:rsidRPr="00A9652E">
              <w:rPr>
                <w:u w:val="single"/>
              </w:rPr>
              <w:t>https://www.neurology.org/doi/10.1212/WNL.92.15_supplement.S56.002</w:t>
            </w:r>
          </w:p>
        </w:tc>
        <w:tc>
          <w:tcPr>
            <w:tcW w:w="2835" w:type="dxa"/>
            <w:hideMark/>
          </w:tcPr>
          <w:p w14:paraId="49B77D97" w14:textId="77777777" w:rsidR="008A20CD" w:rsidRPr="00A9652E" w:rsidRDefault="008A20CD" w:rsidP="009E3AD6">
            <w:r w:rsidRPr="00A9652E">
              <w:t>Based on this abstract, we contacted authors and obtained additional information on the study Zubizarreta et al, 2019, this is included</w:t>
            </w:r>
          </w:p>
        </w:tc>
      </w:tr>
      <w:tr w:rsidR="008A20CD" w:rsidRPr="00A9652E" w14:paraId="2D8D1611" w14:textId="77777777" w:rsidTr="009E3AD6">
        <w:trPr>
          <w:trHeight w:val="795"/>
        </w:trPr>
        <w:tc>
          <w:tcPr>
            <w:tcW w:w="1129" w:type="dxa"/>
            <w:noWrap/>
            <w:hideMark/>
          </w:tcPr>
          <w:p w14:paraId="5669F65F" w14:textId="77777777" w:rsidR="008A20CD" w:rsidRPr="00A9652E" w:rsidRDefault="008A20CD" w:rsidP="009E3AD6">
            <w:r w:rsidRPr="00A9652E">
              <w:t>76</w:t>
            </w:r>
          </w:p>
        </w:tc>
        <w:tc>
          <w:tcPr>
            <w:tcW w:w="4820" w:type="dxa"/>
            <w:noWrap/>
            <w:hideMark/>
          </w:tcPr>
          <w:p w14:paraId="3A1D6E82" w14:textId="77777777" w:rsidR="008A20CD" w:rsidRPr="00A9652E" w:rsidRDefault="008A20CD" w:rsidP="009E3AD6">
            <w:r w:rsidRPr="00A9652E">
              <w:t>https://www.isrctn.com/ISRCTN98373474</w:t>
            </w:r>
          </w:p>
        </w:tc>
        <w:tc>
          <w:tcPr>
            <w:tcW w:w="2835" w:type="dxa"/>
            <w:hideMark/>
          </w:tcPr>
          <w:p w14:paraId="16253C75" w14:textId="77777777" w:rsidR="008A20CD" w:rsidRPr="00A9652E" w:rsidRDefault="008A20CD" w:rsidP="009E3AD6">
            <w:r w:rsidRPr="00A9652E">
              <w:t>No results posted (but results are presented in Freedman et al ,2011)</w:t>
            </w:r>
          </w:p>
        </w:tc>
      </w:tr>
      <w:tr w:rsidR="008A20CD" w:rsidRPr="00A9652E" w14:paraId="71ABF8FC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1894618B" w14:textId="77777777" w:rsidR="008A20CD" w:rsidRPr="00A9652E" w:rsidRDefault="008A20CD" w:rsidP="009E3AD6">
            <w:r w:rsidRPr="00A9652E">
              <w:t>77</w:t>
            </w:r>
          </w:p>
        </w:tc>
        <w:tc>
          <w:tcPr>
            <w:tcW w:w="4820" w:type="dxa"/>
            <w:hideMark/>
          </w:tcPr>
          <w:p w14:paraId="0F6EE365" w14:textId="77777777" w:rsidR="008A20CD" w:rsidRPr="00A9652E" w:rsidRDefault="008A20CD" w:rsidP="009E3AD6">
            <w:r w:rsidRPr="00A9652E">
              <w:t>https://onlinelibrary.wiley.com/doi/abs/10.1002/ana.22219</w:t>
            </w:r>
          </w:p>
        </w:tc>
        <w:tc>
          <w:tcPr>
            <w:tcW w:w="2835" w:type="dxa"/>
            <w:noWrap/>
            <w:hideMark/>
          </w:tcPr>
          <w:p w14:paraId="2C1661A0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7E8406EC" w14:textId="77777777" w:rsidTr="009E3AD6">
        <w:trPr>
          <w:trHeight w:val="285"/>
        </w:trPr>
        <w:tc>
          <w:tcPr>
            <w:tcW w:w="1129" w:type="dxa"/>
            <w:noWrap/>
            <w:hideMark/>
          </w:tcPr>
          <w:p w14:paraId="6D7BCEC9" w14:textId="77777777" w:rsidR="008A20CD" w:rsidRPr="00A9652E" w:rsidRDefault="008A20CD" w:rsidP="009E3AD6">
            <w:r w:rsidRPr="00A9652E">
              <w:t>78</w:t>
            </w:r>
          </w:p>
        </w:tc>
        <w:tc>
          <w:tcPr>
            <w:tcW w:w="4820" w:type="dxa"/>
            <w:noWrap/>
            <w:hideMark/>
          </w:tcPr>
          <w:p w14:paraId="41B8DCF2" w14:textId="77777777" w:rsidR="008A20CD" w:rsidRPr="00A9652E" w:rsidRDefault="008A20CD" w:rsidP="009E3AD6">
            <w:r w:rsidRPr="00A9652E">
              <w:t>https://pubmed.ncbi.nlm.nih.gov/27239100/</w:t>
            </w:r>
          </w:p>
        </w:tc>
        <w:tc>
          <w:tcPr>
            <w:tcW w:w="2835" w:type="dxa"/>
            <w:noWrap/>
            <w:hideMark/>
          </w:tcPr>
          <w:p w14:paraId="6C01075A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27C0661F" w14:textId="77777777" w:rsidTr="009E3AD6">
        <w:trPr>
          <w:trHeight w:val="285"/>
        </w:trPr>
        <w:tc>
          <w:tcPr>
            <w:tcW w:w="1129" w:type="dxa"/>
            <w:noWrap/>
            <w:hideMark/>
          </w:tcPr>
          <w:p w14:paraId="2A0A760F" w14:textId="77777777" w:rsidR="008A20CD" w:rsidRPr="00A9652E" w:rsidRDefault="008A20CD" w:rsidP="009E3AD6">
            <w:r w:rsidRPr="00A9652E">
              <w:t>79</w:t>
            </w:r>
          </w:p>
        </w:tc>
        <w:tc>
          <w:tcPr>
            <w:tcW w:w="4820" w:type="dxa"/>
            <w:noWrap/>
            <w:hideMark/>
          </w:tcPr>
          <w:p w14:paraId="6E5FEDB2" w14:textId="77777777" w:rsidR="008A20CD" w:rsidRPr="00A9652E" w:rsidRDefault="008A20CD" w:rsidP="009E3AD6">
            <w:r w:rsidRPr="00A9652E">
              <w:t>https://pubmed.ncbi.nlm.nih.gov/23246830/</w:t>
            </w:r>
          </w:p>
        </w:tc>
        <w:tc>
          <w:tcPr>
            <w:tcW w:w="2835" w:type="dxa"/>
            <w:noWrap/>
            <w:hideMark/>
          </w:tcPr>
          <w:p w14:paraId="712EB41B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63BE39A4" w14:textId="77777777" w:rsidTr="009E3AD6">
        <w:trPr>
          <w:trHeight w:val="285"/>
        </w:trPr>
        <w:tc>
          <w:tcPr>
            <w:tcW w:w="1129" w:type="dxa"/>
            <w:noWrap/>
            <w:hideMark/>
          </w:tcPr>
          <w:p w14:paraId="1B1A85E9" w14:textId="77777777" w:rsidR="008A20CD" w:rsidRPr="00A9652E" w:rsidRDefault="008A20CD" w:rsidP="009E3AD6">
            <w:r w:rsidRPr="00A9652E">
              <w:t>80</w:t>
            </w:r>
          </w:p>
        </w:tc>
        <w:tc>
          <w:tcPr>
            <w:tcW w:w="4820" w:type="dxa"/>
            <w:noWrap/>
            <w:hideMark/>
          </w:tcPr>
          <w:p w14:paraId="638FFC88" w14:textId="77777777" w:rsidR="008A20CD" w:rsidRPr="00A9652E" w:rsidRDefault="008A20CD" w:rsidP="009E3AD6">
            <w:r w:rsidRPr="00A9652E">
              <w:t>https://pubmed.ncbi.nlm.nih.gov/9125392/</w:t>
            </w:r>
          </w:p>
        </w:tc>
        <w:tc>
          <w:tcPr>
            <w:tcW w:w="2835" w:type="dxa"/>
            <w:noWrap/>
            <w:hideMark/>
          </w:tcPr>
          <w:p w14:paraId="25D7D2C9" w14:textId="77777777" w:rsidR="008A20CD" w:rsidRPr="00A9652E" w:rsidRDefault="008A20CD" w:rsidP="009E3AD6">
            <w:r w:rsidRPr="00A9652E">
              <w:t>Ineligible outcomes</w:t>
            </w:r>
          </w:p>
        </w:tc>
      </w:tr>
      <w:tr w:rsidR="008A20CD" w:rsidRPr="00A9652E" w14:paraId="55C7EDEB" w14:textId="77777777" w:rsidTr="009E3AD6">
        <w:trPr>
          <w:trHeight w:val="683"/>
        </w:trPr>
        <w:tc>
          <w:tcPr>
            <w:tcW w:w="1129" w:type="dxa"/>
            <w:noWrap/>
            <w:hideMark/>
          </w:tcPr>
          <w:p w14:paraId="13B63381" w14:textId="77777777" w:rsidR="008A20CD" w:rsidRPr="00A9652E" w:rsidRDefault="008A20CD" w:rsidP="009E3AD6">
            <w:r w:rsidRPr="00A9652E">
              <w:t>81</w:t>
            </w:r>
          </w:p>
        </w:tc>
        <w:tc>
          <w:tcPr>
            <w:tcW w:w="4820" w:type="dxa"/>
            <w:noWrap/>
            <w:hideMark/>
          </w:tcPr>
          <w:p w14:paraId="4FE2970E" w14:textId="77777777" w:rsidR="008A20CD" w:rsidRPr="00A9652E" w:rsidRDefault="008A20CD" w:rsidP="009E3AD6">
            <w:r w:rsidRPr="00A9652E">
              <w:t>https://pubmed.ncbi.nlm.nih.gov/22222856/</w:t>
            </w:r>
          </w:p>
        </w:tc>
        <w:tc>
          <w:tcPr>
            <w:tcW w:w="2835" w:type="dxa"/>
            <w:hideMark/>
          </w:tcPr>
          <w:p w14:paraId="42C9E0F5" w14:textId="77777777" w:rsidR="008A20CD" w:rsidRPr="00A9652E" w:rsidRDefault="008A20CD" w:rsidP="009E3AD6">
            <w:r w:rsidRPr="00A9652E">
              <w:t>Ineligible study design (retrospective study)</w:t>
            </w:r>
          </w:p>
        </w:tc>
      </w:tr>
      <w:tr w:rsidR="008A20CD" w:rsidRPr="00A9652E" w14:paraId="5EFBC764" w14:textId="77777777" w:rsidTr="009E3AD6">
        <w:trPr>
          <w:trHeight w:val="683"/>
        </w:trPr>
        <w:tc>
          <w:tcPr>
            <w:tcW w:w="1129" w:type="dxa"/>
            <w:noWrap/>
            <w:hideMark/>
          </w:tcPr>
          <w:p w14:paraId="71FF452E" w14:textId="77777777" w:rsidR="008A20CD" w:rsidRPr="00A9652E" w:rsidRDefault="008A20CD" w:rsidP="009E3AD6">
            <w:r w:rsidRPr="00A9652E">
              <w:t>82</w:t>
            </w:r>
          </w:p>
        </w:tc>
        <w:tc>
          <w:tcPr>
            <w:tcW w:w="4820" w:type="dxa"/>
            <w:hideMark/>
          </w:tcPr>
          <w:p w14:paraId="690DFCBB" w14:textId="77777777" w:rsidR="008A20CD" w:rsidRPr="00A9652E" w:rsidRDefault="008A20CD" w:rsidP="009E3AD6">
            <w:r w:rsidRPr="00A9652E">
              <w:t>https://journals.sagepub.com/doi/abs/10.1177/1352458516663067</w:t>
            </w:r>
          </w:p>
        </w:tc>
        <w:tc>
          <w:tcPr>
            <w:tcW w:w="2835" w:type="dxa"/>
            <w:hideMark/>
          </w:tcPr>
          <w:p w14:paraId="58A5780F" w14:textId="77777777" w:rsidR="008A20CD" w:rsidRPr="00A9652E" w:rsidRDefault="008A20CD" w:rsidP="009E3AD6">
            <w:r w:rsidRPr="00A9652E">
              <w:t>Ineligible study design (study protocol)</w:t>
            </w:r>
          </w:p>
        </w:tc>
      </w:tr>
      <w:tr w:rsidR="008A20CD" w:rsidRPr="00A9652E" w14:paraId="51BCFFF7" w14:textId="77777777" w:rsidTr="009E3AD6">
        <w:trPr>
          <w:trHeight w:val="683"/>
        </w:trPr>
        <w:tc>
          <w:tcPr>
            <w:tcW w:w="1129" w:type="dxa"/>
            <w:noWrap/>
            <w:hideMark/>
          </w:tcPr>
          <w:p w14:paraId="7C1D2F66" w14:textId="77777777" w:rsidR="008A20CD" w:rsidRPr="00A9652E" w:rsidRDefault="008A20CD" w:rsidP="009E3AD6">
            <w:r w:rsidRPr="00A9652E">
              <w:lastRenderedPageBreak/>
              <w:t>83</w:t>
            </w:r>
          </w:p>
        </w:tc>
        <w:tc>
          <w:tcPr>
            <w:tcW w:w="4820" w:type="dxa"/>
            <w:hideMark/>
          </w:tcPr>
          <w:p w14:paraId="06B067BA" w14:textId="77777777" w:rsidR="008A20CD" w:rsidRPr="00A9652E" w:rsidRDefault="008A20CD" w:rsidP="009E3AD6">
            <w:r w:rsidRPr="00A9652E">
              <w:t>https://pubmed.ncbi.nlm.nih.gov/31501122/</w:t>
            </w:r>
          </w:p>
        </w:tc>
        <w:tc>
          <w:tcPr>
            <w:tcW w:w="2835" w:type="dxa"/>
            <w:hideMark/>
          </w:tcPr>
          <w:p w14:paraId="3887EDDD" w14:textId="77777777" w:rsidR="008A20CD" w:rsidRPr="00A9652E" w:rsidRDefault="008A20CD" w:rsidP="009E3AD6">
            <w:r w:rsidRPr="00A9652E">
              <w:t>Ineligible study design (study protocol)</w:t>
            </w:r>
          </w:p>
        </w:tc>
      </w:tr>
      <w:tr w:rsidR="008A20CD" w:rsidRPr="00A9652E" w14:paraId="33B28253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5AB487E9" w14:textId="77777777" w:rsidR="008A20CD" w:rsidRPr="00A9652E" w:rsidRDefault="008A20CD" w:rsidP="009E3AD6">
            <w:r w:rsidRPr="00A9652E">
              <w:t>84</w:t>
            </w:r>
          </w:p>
        </w:tc>
        <w:tc>
          <w:tcPr>
            <w:tcW w:w="4820" w:type="dxa"/>
            <w:hideMark/>
          </w:tcPr>
          <w:p w14:paraId="5ACEE609" w14:textId="77777777" w:rsidR="008A20CD" w:rsidRPr="00A9652E" w:rsidRDefault="008A20CD" w:rsidP="009E3AD6">
            <w:r w:rsidRPr="00A9652E">
              <w:t>https://journals.sagepub.com/doi/abs/10.1177/1352458512461105?journalCode=msja</w:t>
            </w:r>
          </w:p>
        </w:tc>
        <w:tc>
          <w:tcPr>
            <w:tcW w:w="2835" w:type="dxa"/>
            <w:hideMark/>
          </w:tcPr>
          <w:p w14:paraId="4E5BD2CB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656BF9D8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623E760E" w14:textId="77777777" w:rsidR="008A20CD" w:rsidRPr="00A9652E" w:rsidRDefault="008A20CD" w:rsidP="009E3AD6">
            <w:r w:rsidRPr="00A9652E">
              <w:t>85</w:t>
            </w:r>
          </w:p>
        </w:tc>
        <w:tc>
          <w:tcPr>
            <w:tcW w:w="4820" w:type="dxa"/>
            <w:noWrap/>
            <w:hideMark/>
          </w:tcPr>
          <w:p w14:paraId="1143D101" w14:textId="77777777" w:rsidR="008A20CD" w:rsidRPr="00A9652E" w:rsidRDefault="008A20CD" w:rsidP="009E3AD6">
            <w:r w:rsidRPr="00A9652E">
              <w:t>https://pubmed.ncbi.nlm.nih.gov/23740901/</w:t>
            </w:r>
          </w:p>
        </w:tc>
        <w:tc>
          <w:tcPr>
            <w:tcW w:w="2835" w:type="dxa"/>
            <w:hideMark/>
          </w:tcPr>
          <w:p w14:paraId="71B5C5A3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5E071FB1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7A5CC894" w14:textId="77777777" w:rsidR="008A20CD" w:rsidRPr="00A9652E" w:rsidRDefault="008A20CD" w:rsidP="009E3AD6">
            <w:r w:rsidRPr="00A9652E">
              <w:t>86</w:t>
            </w:r>
          </w:p>
        </w:tc>
        <w:tc>
          <w:tcPr>
            <w:tcW w:w="4820" w:type="dxa"/>
            <w:noWrap/>
            <w:hideMark/>
          </w:tcPr>
          <w:p w14:paraId="5487D24C" w14:textId="77777777" w:rsidR="008A20CD" w:rsidRPr="00A9652E" w:rsidRDefault="008A20CD" w:rsidP="009E3AD6">
            <w:r w:rsidRPr="00A9652E">
              <w:t>https://pubmed.ncbi.nlm.nih.gov/9345417/</w:t>
            </w:r>
          </w:p>
        </w:tc>
        <w:tc>
          <w:tcPr>
            <w:tcW w:w="2835" w:type="dxa"/>
            <w:hideMark/>
          </w:tcPr>
          <w:p w14:paraId="799B8340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1D34CC1E" w14:textId="77777777" w:rsidTr="009E3AD6">
        <w:trPr>
          <w:trHeight w:val="533"/>
        </w:trPr>
        <w:tc>
          <w:tcPr>
            <w:tcW w:w="1129" w:type="dxa"/>
            <w:noWrap/>
            <w:hideMark/>
          </w:tcPr>
          <w:p w14:paraId="5257A370" w14:textId="77777777" w:rsidR="008A20CD" w:rsidRPr="00A9652E" w:rsidRDefault="008A20CD" w:rsidP="009E3AD6">
            <w:r w:rsidRPr="00A9652E">
              <w:t>87</w:t>
            </w:r>
          </w:p>
        </w:tc>
        <w:tc>
          <w:tcPr>
            <w:tcW w:w="4820" w:type="dxa"/>
            <w:hideMark/>
          </w:tcPr>
          <w:p w14:paraId="0725ED3D" w14:textId="77777777" w:rsidR="008A20CD" w:rsidRPr="00A9652E" w:rsidRDefault="008A20CD" w:rsidP="009E3AD6">
            <w:r w:rsidRPr="00A9652E">
              <w:t>https://www.neurology.org/doi/full/10.1212/NXI.0000000000000093</w:t>
            </w:r>
          </w:p>
        </w:tc>
        <w:tc>
          <w:tcPr>
            <w:tcW w:w="2835" w:type="dxa"/>
            <w:hideMark/>
          </w:tcPr>
          <w:p w14:paraId="550ADFB3" w14:textId="77777777" w:rsidR="008A20CD" w:rsidRPr="00A9652E" w:rsidRDefault="008A20CD" w:rsidP="009E3AD6">
            <w:r w:rsidRPr="00A9652E">
              <w:t>Insufficient patient number</w:t>
            </w:r>
          </w:p>
        </w:tc>
      </w:tr>
      <w:tr w:rsidR="008A20CD" w:rsidRPr="00A9652E" w14:paraId="28B75F0E" w14:textId="77777777" w:rsidTr="009E3AD6">
        <w:trPr>
          <w:trHeight w:val="1058"/>
        </w:trPr>
        <w:tc>
          <w:tcPr>
            <w:tcW w:w="1129" w:type="dxa"/>
            <w:noWrap/>
            <w:hideMark/>
          </w:tcPr>
          <w:p w14:paraId="0D875891" w14:textId="77777777" w:rsidR="008A20CD" w:rsidRPr="00A9652E" w:rsidRDefault="008A20CD" w:rsidP="009E3AD6">
            <w:r w:rsidRPr="00A9652E">
              <w:t>88</w:t>
            </w:r>
          </w:p>
        </w:tc>
        <w:tc>
          <w:tcPr>
            <w:tcW w:w="4820" w:type="dxa"/>
            <w:hideMark/>
          </w:tcPr>
          <w:p w14:paraId="1C5D78F6" w14:textId="77777777" w:rsidR="008A20CD" w:rsidRPr="00A9652E" w:rsidRDefault="008A20CD" w:rsidP="009E3AD6">
            <w:r w:rsidRPr="00A9652E">
              <w:t>https://www.neurology.org/doi/10.1212/WNL.88.16_supplement.P2.330</w:t>
            </w:r>
          </w:p>
        </w:tc>
        <w:tc>
          <w:tcPr>
            <w:tcW w:w="2835" w:type="dxa"/>
            <w:hideMark/>
          </w:tcPr>
          <w:p w14:paraId="48F63761" w14:textId="77777777" w:rsidR="008A20CD" w:rsidRPr="00A9652E" w:rsidRDefault="008A20CD" w:rsidP="009E3AD6">
            <w:r w:rsidRPr="00A9652E">
              <w:t>Abstract presented at the conferences (results published in Zubizarreta et al, 2019)</w:t>
            </w:r>
          </w:p>
        </w:tc>
      </w:tr>
    </w:tbl>
    <w:p w14:paraId="1DC65542" w14:textId="77777777" w:rsidR="008A20CD" w:rsidRDefault="008A20CD" w:rsidP="008A20CD"/>
    <w:p w14:paraId="5CC18F27" w14:textId="77777777" w:rsidR="008A20CD" w:rsidRPr="00A306AA" w:rsidRDefault="008A20CD" w:rsidP="008A20CD">
      <w:pPr>
        <w:spacing w:line="278" w:lineRule="auto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fldChar w:fldCharType="begin"/>
      </w:r>
      <w:r>
        <w:rPr>
          <w:b/>
          <w:bCs/>
          <w:sz w:val="24"/>
          <w:szCs w:val="24"/>
          <w:lang w:val="en-US"/>
        </w:rPr>
        <w:instrText xml:space="preserve"> ADDIN </w:instrText>
      </w:r>
      <w:r>
        <w:rPr>
          <w:b/>
          <w:bCs/>
          <w:sz w:val="24"/>
          <w:szCs w:val="24"/>
          <w:lang w:val="en-US"/>
        </w:rPr>
        <w:fldChar w:fldCharType="end"/>
      </w:r>
    </w:p>
    <w:p w14:paraId="089DC4A1" w14:textId="77777777" w:rsidR="008A20CD" w:rsidRDefault="008A20CD"/>
    <w:sectPr w:rsidR="008A20CD" w:rsidSect="00D674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71641"/>
    <w:multiLevelType w:val="multilevel"/>
    <w:tmpl w:val="E458C4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53DF5"/>
    <w:multiLevelType w:val="hybridMultilevel"/>
    <w:tmpl w:val="24FE6D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841E34"/>
    <w:multiLevelType w:val="hybridMultilevel"/>
    <w:tmpl w:val="EFC2709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B76BFF"/>
    <w:multiLevelType w:val="hybridMultilevel"/>
    <w:tmpl w:val="E8EA046E"/>
    <w:lvl w:ilvl="0" w:tplc="5B4ABD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837D31"/>
    <w:multiLevelType w:val="hybridMultilevel"/>
    <w:tmpl w:val="5094CF8A"/>
    <w:lvl w:ilvl="0" w:tplc="E89C4D4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7389F"/>
    <w:multiLevelType w:val="hybridMultilevel"/>
    <w:tmpl w:val="BE7C17E8"/>
    <w:lvl w:ilvl="0" w:tplc="908E2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1A90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9E5C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E4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89F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8A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1AEE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36A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E86E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5147469"/>
    <w:multiLevelType w:val="multilevel"/>
    <w:tmpl w:val="74742A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9DB410A"/>
    <w:multiLevelType w:val="hybridMultilevel"/>
    <w:tmpl w:val="549667F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724E5B"/>
    <w:multiLevelType w:val="hybridMultilevel"/>
    <w:tmpl w:val="92EE49F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E015C6"/>
    <w:multiLevelType w:val="hybridMultilevel"/>
    <w:tmpl w:val="413E74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6583242">
    <w:abstractNumId w:val="0"/>
  </w:num>
  <w:num w:numId="2" w16cid:durableId="2063750201">
    <w:abstractNumId w:val="6"/>
  </w:num>
  <w:num w:numId="3" w16cid:durableId="555699553">
    <w:abstractNumId w:val="7"/>
  </w:num>
  <w:num w:numId="4" w16cid:durableId="1473062952">
    <w:abstractNumId w:val="2"/>
  </w:num>
  <w:num w:numId="5" w16cid:durableId="1191605322">
    <w:abstractNumId w:val="8"/>
  </w:num>
  <w:num w:numId="6" w16cid:durableId="631835818">
    <w:abstractNumId w:val="3"/>
  </w:num>
  <w:num w:numId="7" w16cid:durableId="1595746877">
    <w:abstractNumId w:val="9"/>
  </w:num>
  <w:num w:numId="8" w16cid:durableId="659161332">
    <w:abstractNumId w:val="1"/>
  </w:num>
  <w:num w:numId="9" w16cid:durableId="1595552409">
    <w:abstractNumId w:val="5"/>
  </w:num>
  <w:num w:numId="10" w16cid:durableId="226793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0CD"/>
    <w:rsid w:val="000C2CE2"/>
    <w:rsid w:val="00124364"/>
    <w:rsid w:val="003245E7"/>
    <w:rsid w:val="008A20CD"/>
    <w:rsid w:val="00B1234C"/>
    <w:rsid w:val="00D674BE"/>
    <w:rsid w:val="00D922EF"/>
    <w:rsid w:val="00F1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43E87"/>
  <w15:chartTrackingRefBased/>
  <w15:docId w15:val="{1196FF3B-47B8-40ED-934F-FB908CC1C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0C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A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A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0CD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8A20CD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A2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0CD"/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A2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0CD"/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20C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A20C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8A20CD"/>
    <w:rPr>
      <w:i/>
      <w:iCs/>
      <w:color w:val="auto"/>
    </w:rPr>
  </w:style>
  <w:style w:type="paragraph" w:styleId="NoSpacing">
    <w:name w:val="No Spacing"/>
    <w:uiPriority w:val="1"/>
    <w:qFormat/>
    <w:rsid w:val="008A20C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character" w:styleId="SubtleEmphasis">
    <w:name w:val="Subtle Emphasis"/>
    <w:basedOn w:val="DefaultParagraphFont"/>
    <w:uiPriority w:val="19"/>
    <w:qFormat/>
    <w:rsid w:val="008A20C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8A20CD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8A20C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20CD"/>
    <w:pPr>
      <w:spacing w:before="240" w:after="0"/>
      <w:outlineLvl w:val="9"/>
    </w:pPr>
    <w:rPr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A20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0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0CD"/>
    <w:rPr>
      <w:rFonts w:ascii="Calibri" w:eastAsia="Calibri" w:hAnsi="Calibri" w:cs="Calibri"/>
      <w:kern w:val="0"/>
      <w:sz w:val="20"/>
      <w:szCs w:val="20"/>
      <w:lang w:val="en-AU" w:eastAsia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0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0CD"/>
    <w:rPr>
      <w:rFonts w:ascii="Calibri" w:eastAsia="Calibri" w:hAnsi="Calibri" w:cs="Calibri"/>
      <w:b/>
      <w:bCs/>
      <w:kern w:val="0"/>
      <w:sz w:val="20"/>
      <w:szCs w:val="20"/>
      <w:lang w:val="en-AU" w:eastAsia="tr-T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A20CD"/>
    <w:pPr>
      <w:spacing w:after="0"/>
      <w:jc w:val="center"/>
    </w:pPr>
    <w:rPr>
      <w:lang w:val="tr-T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20CD"/>
    <w:rPr>
      <w:rFonts w:ascii="Calibri" w:eastAsia="Calibri" w:hAnsi="Calibri" w:cs="Calibri"/>
      <w:kern w:val="0"/>
      <w:sz w:val="22"/>
      <w:szCs w:val="22"/>
      <w:lang w:val="tr-TR" w:eastAsia="tr-T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A20CD"/>
    <w:pPr>
      <w:spacing w:line="240" w:lineRule="auto"/>
      <w:jc w:val="both"/>
    </w:pPr>
    <w:rPr>
      <w:lang w:val="tr-TR"/>
    </w:rPr>
  </w:style>
  <w:style w:type="character" w:customStyle="1" w:styleId="EndNoteBibliographyChar">
    <w:name w:val="EndNote Bibliography Char"/>
    <w:basedOn w:val="DefaultParagraphFont"/>
    <w:link w:val="EndNoteBibliography"/>
    <w:rsid w:val="008A20CD"/>
    <w:rPr>
      <w:rFonts w:ascii="Calibri" w:eastAsia="Calibri" w:hAnsi="Calibri" w:cs="Calibri"/>
      <w:kern w:val="0"/>
      <w:sz w:val="22"/>
      <w:szCs w:val="22"/>
      <w:lang w:val="tr-TR" w:eastAsia="tr-TR"/>
      <w14:ligatures w14:val="none"/>
    </w:rPr>
  </w:style>
  <w:style w:type="character" w:customStyle="1" w:styleId="sa-proforma">
    <w:name w:val="sa-proforma"/>
    <w:basedOn w:val="DefaultParagraphFont"/>
    <w:rsid w:val="008A20CD"/>
  </w:style>
  <w:style w:type="paragraph" w:styleId="NormalWeb">
    <w:name w:val="Normal (Web)"/>
    <w:basedOn w:val="Normal"/>
    <w:uiPriority w:val="99"/>
    <w:unhideWhenUsed/>
    <w:rsid w:val="008A2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paragraph" w:customStyle="1" w:styleId="code-line">
    <w:name w:val="code-line"/>
    <w:basedOn w:val="Normal"/>
    <w:rsid w:val="008A2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/>
    </w:rPr>
  </w:style>
  <w:style w:type="character" w:styleId="HTMLCode">
    <w:name w:val="HTML Code"/>
    <w:basedOn w:val="DefaultParagraphFont"/>
    <w:uiPriority w:val="99"/>
    <w:semiHidden/>
    <w:unhideWhenUsed/>
    <w:rsid w:val="008A20CD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A20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tr-T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20CD"/>
    <w:rPr>
      <w:rFonts w:ascii="Courier New" w:eastAsia="Times New Roman" w:hAnsi="Courier New" w:cs="Courier New"/>
      <w:kern w:val="0"/>
      <w:sz w:val="20"/>
      <w:szCs w:val="20"/>
      <w:lang w:val="tr-TR" w:eastAsia="tr-TR"/>
      <w14:ligatures w14:val="none"/>
    </w:rPr>
  </w:style>
  <w:style w:type="character" w:customStyle="1" w:styleId="hljs-keyword">
    <w:name w:val="hljs-keyword"/>
    <w:basedOn w:val="DefaultParagraphFont"/>
    <w:rsid w:val="008A20CD"/>
  </w:style>
  <w:style w:type="character" w:customStyle="1" w:styleId="hljs-operator">
    <w:name w:val="hljs-operator"/>
    <w:basedOn w:val="DefaultParagraphFont"/>
    <w:rsid w:val="008A20CD"/>
  </w:style>
  <w:style w:type="character" w:customStyle="1" w:styleId="hljs-string">
    <w:name w:val="hljs-string"/>
    <w:basedOn w:val="DefaultParagraphFont"/>
    <w:rsid w:val="008A20CD"/>
  </w:style>
  <w:style w:type="character" w:customStyle="1" w:styleId="hljs-number">
    <w:name w:val="hljs-number"/>
    <w:basedOn w:val="DefaultParagraphFont"/>
    <w:rsid w:val="008A20CD"/>
  </w:style>
  <w:style w:type="paragraph" w:styleId="Revision">
    <w:name w:val="Revision"/>
    <w:hidden/>
    <w:uiPriority w:val="99"/>
    <w:semiHidden/>
    <w:rsid w:val="008A20C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tr-TR"/>
      <w14:ligatures w14:val="none"/>
    </w:rPr>
  </w:style>
  <w:style w:type="table" w:styleId="TableGrid">
    <w:name w:val="Table Grid"/>
    <w:basedOn w:val="TableNormal"/>
    <w:uiPriority w:val="39"/>
    <w:rsid w:val="008A20C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20C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20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A20CD"/>
  </w:style>
  <w:style w:type="character" w:customStyle="1" w:styleId="label">
    <w:name w:val="label"/>
    <w:basedOn w:val="DefaultParagraphFont"/>
    <w:rsid w:val="008A20CD"/>
  </w:style>
  <w:style w:type="character" w:customStyle="1" w:styleId="comma">
    <w:name w:val="comma"/>
    <w:basedOn w:val="DefaultParagraphFont"/>
    <w:rsid w:val="008A20CD"/>
  </w:style>
  <w:style w:type="character" w:customStyle="1" w:styleId="cell-value">
    <w:name w:val="cell-value"/>
    <w:basedOn w:val="DefaultParagraphFont"/>
    <w:rsid w:val="008A20CD"/>
  </w:style>
  <w:style w:type="character" w:customStyle="1" w:styleId="cell">
    <w:name w:val="cell"/>
    <w:basedOn w:val="DefaultParagraphFont"/>
    <w:rsid w:val="008A20CD"/>
  </w:style>
  <w:style w:type="character" w:customStyle="1" w:styleId="block">
    <w:name w:val="block"/>
    <w:basedOn w:val="DefaultParagraphFont"/>
    <w:rsid w:val="008A20CD"/>
  </w:style>
  <w:style w:type="character" w:customStyle="1" w:styleId="quality-sign">
    <w:name w:val="quality-sign"/>
    <w:basedOn w:val="DefaultParagraphFont"/>
    <w:rsid w:val="008A20CD"/>
  </w:style>
  <w:style w:type="character" w:customStyle="1" w:styleId="quality-text">
    <w:name w:val="quality-text"/>
    <w:basedOn w:val="DefaultParagraphFont"/>
    <w:rsid w:val="008A20CD"/>
  </w:style>
  <w:style w:type="table" w:styleId="PlainTable2">
    <w:name w:val="Plain Table 2"/>
    <w:basedOn w:val="TableNormal"/>
    <w:uiPriority w:val="42"/>
    <w:rsid w:val="008A20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8A20C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A2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us.cobiss.net/cobiss/sr/en/bib/102561118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8583237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4123119/" TargetMode="External"/><Relationship Id="rId11" Type="http://schemas.openxmlformats.org/officeDocument/2006/relationships/hyperlink" Target="https://journals.sagepub.com/doi/abs/10.1191/1352458505ms1258xx" TargetMode="External"/><Relationship Id="rId5" Type="http://schemas.openxmlformats.org/officeDocument/2006/relationships/hyperlink" Target="https://clinicaltrials.gov/study/NCT00245622?tab=results" TargetMode="External"/><Relationship Id="rId10" Type="http://schemas.openxmlformats.org/officeDocument/2006/relationships/hyperlink" Target="https://www.webofscience.com/wos/woscc/general-summary?queryJson=%5B%7B%22rowBoolean%22:null,%22rowField%22:%22CF%22,%22rowText%22:%2261st%20Annual%20Meeting%20of%20American-Academy-of-Neurology%22%7D%5D&amp;eventMode=oneClickSearch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ebofscience.com/wos/woscc/general-summary?queryJson=%5B%7B%22rowBoolean%22:null,%22rowField%22:%22CF%22,%22rowText%22:%2261st%20Annual%20Meeting%20of%20American-Academy-of-Neurology%22%7D%5D&amp;eventMode=oneClick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93</Words>
  <Characters>12501</Characters>
  <Application>Microsoft Office Word</Application>
  <DocSecurity>0</DocSecurity>
  <Lines>104</Lines>
  <Paragraphs>29</Paragraphs>
  <ScaleCrop>false</ScaleCrop>
  <Company/>
  <LinksUpToDate>false</LinksUpToDate>
  <CharactersWithSpaces>14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ca Michalickova</dc:creator>
  <cp:keywords/>
  <dc:description/>
  <cp:lastModifiedBy>Danica Michalickova</cp:lastModifiedBy>
  <cp:revision>2</cp:revision>
  <dcterms:created xsi:type="dcterms:W3CDTF">2025-03-15T14:52:00Z</dcterms:created>
  <dcterms:modified xsi:type="dcterms:W3CDTF">2025-03-15T14:52:00Z</dcterms:modified>
</cp:coreProperties>
</file>